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DE269" w14:textId="56712004" w:rsidR="00D75BDF" w:rsidRPr="003125FA" w:rsidRDefault="00D75BDF" w:rsidP="00A004C7">
      <w:pPr>
        <w:pStyle w:val="a7"/>
        <w:keepNext/>
        <w:spacing w:after="0" w:line="0" w:lineRule="atLeas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3125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</w:t>
      </w:r>
      <w:r w:rsidR="002918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3125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3125F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reatment adherence of </w:t>
      </w:r>
      <w:r w:rsidR="00FB0B41" w:rsidRPr="003125F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djuvant </w:t>
      </w:r>
      <w:r w:rsidRPr="003125F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hemotherapy</w:t>
      </w:r>
      <w:r w:rsidRPr="003125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34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454"/>
        <w:gridCol w:w="1592"/>
        <w:gridCol w:w="906"/>
      </w:tblGrid>
      <w:tr w:rsidR="003125FA" w:rsidRPr="003125FA" w14:paraId="395E04F6" w14:textId="77777777" w:rsidTr="008E3C95"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9B61" w14:textId="77777777" w:rsidR="00D75BDF" w:rsidRPr="003125FA" w:rsidRDefault="00D75BDF" w:rsidP="00A004C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ABC9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erence 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05CD" w14:textId="5340DA9C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Nonadherenc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63C3" w14:textId="20FB9626" w:rsidR="00D75BDF" w:rsidRPr="003125FA" w:rsidRDefault="00BA4ED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75BDF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125FA" w:rsidRPr="003125FA" w14:paraId="79A03BFB" w14:textId="77777777" w:rsidTr="008E3C95">
        <w:tc>
          <w:tcPr>
            <w:tcW w:w="2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F11207" w14:textId="4C4190C5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4D8D61" w14:textId="6F38036A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359F3A" w14:textId="1EF6701E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2A3782" w14:textId="51B8CB56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84</w:t>
            </w:r>
          </w:p>
        </w:tc>
      </w:tr>
      <w:tr w:rsidR="003125FA" w:rsidRPr="003125FA" w14:paraId="29AB2639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2A1083" w14:textId="0A5BA5BE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3.3-2014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C81CAC" w14:textId="72C0AB26" w:rsidR="008E3C95" w:rsidRPr="003125FA" w:rsidRDefault="00BE365F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8 (</w:t>
            </w:r>
            <w:r w:rsidR="004D6966"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1.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00DD55" w14:textId="457C2BA7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8.4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37E07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374E2C2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E62F40" w14:textId="78F22B22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4.6-2015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AF7C3A" w14:textId="5B434756" w:rsidR="008E3C95" w:rsidRPr="003125FA" w:rsidRDefault="00BE365F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 (</w:t>
            </w:r>
            <w:r w:rsidR="004D6966"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3.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D659C" w14:textId="0735E52C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7.0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6FCF6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30B6802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C10BA" w14:textId="7D6DB1A2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5.6-2016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8AB120" w14:textId="42B6B583" w:rsidR="008E3C95" w:rsidRPr="003125FA" w:rsidRDefault="00BE365F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7</w:t>
            </w:r>
            <w:r w:rsidR="004D6966"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92.1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9CE59" w14:textId="415488C8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7.9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E0F3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400353B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A1EE31" w14:textId="74447E79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6.6-2017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3BA2FF" w14:textId="561BA2B5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1 (93.2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E8D845" w14:textId="75286123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6.8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D9B6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085EB1A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6FEB6" w14:textId="02B4D415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7.6-2018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6663A2" w14:textId="59512C92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4 (92.4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91DAF" w14:textId="1F9B71C2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7.6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4A8A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EAB31AA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990A46" w14:textId="6E38E14C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8.6-2019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C2AB9" w14:textId="783526E5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6 (95.1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FC875" w14:textId="4A432F5E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4.9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A14C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891E050" w14:textId="77777777" w:rsidTr="008E3C95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9D22C5" w14:textId="17281F3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BBB8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6518D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67C77" w14:textId="66C3FDF9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686B412B" w14:textId="77777777" w:rsidTr="008E3C95">
        <w:tc>
          <w:tcPr>
            <w:tcW w:w="22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5712F0" w14:textId="7943570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≤50 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A7E4BAB" w14:textId="354139FE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79 (95.0)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A29A7BB" w14:textId="3018552B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5.0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B1464C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EA43109" w14:textId="77777777" w:rsidTr="008E3C95">
        <w:tc>
          <w:tcPr>
            <w:tcW w:w="2234" w:type="pct"/>
            <w:shd w:val="clear" w:color="auto" w:fill="auto"/>
            <w:noWrap/>
            <w:vAlign w:val="center"/>
          </w:tcPr>
          <w:p w14:paraId="75AFF9C4" w14:textId="276E88A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B0DCAA9" w14:textId="49BB2D66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0 (93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B24BC57" w14:textId="6D0159C5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4 (6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B5A34B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417B523" w14:textId="77777777" w:rsidTr="008E3C95">
        <w:tc>
          <w:tcPr>
            <w:tcW w:w="2234" w:type="pct"/>
            <w:shd w:val="clear" w:color="auto" w:fill="auto"/>
            <w:noWrap/>
            <w:vAlign w:val="center"/>
          </w:tcPr>
          <w:p w14:paraId="3BF9EBBB" w14:textId="567D31B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DD52704" w14:textId="7D25764B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 (85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546CC98" w14:textId="0E7ACC2F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4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823E51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366C418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2C8CD223" w14:textId="1BE99C3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1665B1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EC0403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06B674C" w14:textId="4298C54D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7</w:t>
            </w:r>
          </w:p>
        </w:tc>
      </w:tr>
      <w:tr w:rsidR="003125FA" w:rsidRPr="003125FA" w14:paraId="30379FE1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87DC5BA" w14:textId="6C1AB62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school or lower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C1757D3" w14:textId="40DBA022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42 (92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690F8D0" w14:textId="172E0C87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3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7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2A6487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4DAB5ED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0FD449E" w14:textId="57CBF87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chool or higher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F3E3EFB" w14:textId="0F408556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35 (93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2031E5E" w14:textId="4A9312B9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4 (6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CB0C74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6CFAFE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58246F4" w14:textId="47090EA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1E8A9D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5C9C8C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9290C75" w14:textId="45CF706B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41</w:t>
            </w:r>
          </w:p>
        </w:tc>
      </w:tr>
      <w:tr w:rsidR="003125FA" w:rsidRPr="003125FA" w14:paraId="7E2F5BAD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89B409B" w14:textId="418419C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rried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70A2312" w14:textId="6FF85A5D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19 (93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AF03C2F" w14:textId="2A3A7760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6 (6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D41BE5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DBB5ADA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9DD00C4" w14:textId="03DE8DF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E736866" w14:textId="5CF88A64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6 (91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C78DB03" w14:textId="029A1256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8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376C04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523536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7994F15" w14:textId="0BF9E57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F7BDC6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DC42EE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A48C7BC" w14:textId="0FA3C293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736F5D57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742B982" w14:textId="0CE42BA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5D38112" w14:textId="7A61B7C6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44 (95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E0B8F5E" w14:textId="75106DE5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4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C87DE7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16609E4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25CBD15" w14:textId="286B1BA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t-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ACE8674" w14:textId="65703E2E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21 (91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008CFFB" w14:textId="0E7D958F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6 (8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D1FA0B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D206FAE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2962F24" w14:textId="300FBC4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enign breast disease histo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69B649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26E35D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9145C29" w14:textId="5A771A8D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24</w:t>
            </w:r>
          </w:p>
        </w:tc>
      </w:tr>
      <w:tr w:rsidR="003125FA" w:rsidRPr="003125FA" w14:paraId="6B14AB6F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0694E6F" w14:textId="66B743B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2F2EBA4" w14:textId="27298011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 (94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C46BAF5" w14:textId="15601C16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6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07F34A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475D70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301B252" w14:textId="1FACAAD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322A3F8" w14:textId="15A8565A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56 (92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2F93311" w14:textId="57458478" w:rsidR="008E3C95" w:rsidRPr="003125FA" w:rsidRDefault="004D696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2 (7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D28E21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6A6B6F5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27C634FB" w14:textId="3E2346F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ignant disease history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9EB3F1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0DF971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CB42972" w14:textId="7F7F7CC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08</w:t>
            </w:r>
          </w:p>
        </w:tc>
      </w:tr>
      <w:tr w:rsidR="003125FA" w:rsidRPr="003125FA" w14:paraId="0AAEE0A3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4C5A5DB" w14:textId="6A66161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D7875A8" w14:textId="2DC50456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0 (90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146A997" w14:textId="627A32B5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9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EE4CD8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856AF07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1EC8017" w14:textId="69698E0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8FAD903" w14:textId="6EBDF464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75 (93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A63F5DE" w14:textId="77C5C0B6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1 (6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7DC452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79E3925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0859E06" w14:textId="117B569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history of breast cancer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10C170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7DC795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0285DAC" w14:textId="7F0225BC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81</w:t>
            </w:r>
          </w:p>
        </w:tc>
      </w:tr>
      <w:tr w:rsidR="003125FA" w:rsidRPr="003125FA" w14:paraId="06B558B8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C0319FB" w14:textId="43B514A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E089CBC" w14:textId="6EA5772D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 (95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B719729" w14:textId="01AE8334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5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FC0E8F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CF7D4DA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6194549" w14:textId="14E7116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283F56F" w14:textId="2AA7A1FC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42 (92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B6B7D29" w14:textId="1984EA09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3 (7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5AD85E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46167DA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AAD7D6C" w14:textId="7F9487F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CB163F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C55ACE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DD66158" w14:textId="2D7C2361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4</w:t>
            </w:r>
          </w:p>
        </w:tc>
      </w:tr>
      <w:tr w:rsidR="003125FA" w:rsidRPr="003125FA" w14:paraId="5345C86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7D9EBD7" w14:textId="00311B3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E39622F" w14:textId="35FA8997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3 (91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A787F10" w14:textId="3E419104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 (8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BAF686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A1C267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7252694" w14:textId="76EE235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745C07A" w14:textId="777FFB27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42 (93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9F5D173" w14:textId="46BF37BD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7 (6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6710D6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EBEBFEB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4FBD130" w14:textId="28CF6F7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B94D5E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7DE28D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0D10BCF" w14:textId="221761D5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58</w:t>
            </w:r>
          </w:p>
        </w:tc>
      </w:tr>
      <w:tr w:rsidR="003125FA" w:rsidRPr="003125FA" w14:paraId="6355CBF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6D56B4B" w14:textId="38F417C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reast conserving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481FCAE" w14:textId="4148126A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98 (93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9C77048" w14:textId="58AC52E1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6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32B688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20530C0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D7DF913" w14:textId="0741D8B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stectomy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4C938E7" w14:textId="6B929C20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67 (92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698B815" w14:textId="73C96DA1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 (7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BDAC00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6AD9F0E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C2BDA51" w14:textId="04236B4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xillary surge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963217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B08442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72C39AF" w14:textId="2A2D3B5C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07</w:t>
            </w:r>
          </w:p>
        </w:tc>
      </w:tr>
      <w:tr w:rsidR="003125FA" w:rsidRPr="003125FA" w14:paraId="00F812C9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DBBA392" w14:textId="5DD830C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LNB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27ED674" w14:textId="45A6B57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34 (93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6F605BF" w14:textId="659C0F95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6 (7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7472F8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2B628EE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47F5657D" w14:textId="49D3366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ND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C43364B" w14:textId="6C0E6D5E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1 (93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9869DEF" w14:textId="10A5A25D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 (6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C65A6A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B69975C" w14:textId="77777777" w:rsidTr="00A004C7">
        <w:tc>
          <w:tcPr>
            <w:tcW w:w="2234" w:type="pct"/>
            <w:shd w:val="clear" w:color="auto" w:fill="auto"/>
            <w:noWrap/>
            <w:vAlign w:val="bottom"/>
          </w:tcPr>
          <w:p w14:paraId="59785B99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95EE0AF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7DE8D3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FDB4EC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91</w:t>
            </w:r>
          </w:p>
        </w:tc>
      </w:tr>
      <w:tr w:rsidR="003125FA" w:rsidRPr="003125FA" w14:paraId="6BF278F3" w14:textId="77777777" w:rsidTr="00A004C7">
        <w:tc>
          <w:tcPr>
            <w:tcW w:w="2234" w:type="pct"/>
            <w:shd w:val="clear" w:color="auto" w:fill="auto"/>
            <w:noWrap/>
            <w:vAlign w:val="bottom"/>
          </w:tcPr>
          <w:p w14:paraId="7CE07C4F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≤2cm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B0DE56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81 (93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F256552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1 (6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8ACE5A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FE7253F" w14:textId="77777777" w:rsidTr="00A004C7">
        <w:tc>
          <w:tcPr>
            <w:tcW w:w="2234" w:type="pct"/>
            <w:shd w:val="clear" w:color="auto" w:fill="auto"/>
            <w:noWrap/>
            <w:vAlign w:val="bottom"/>
          </w:tcPr>
          <w:p w14:paraId="50170135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cm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D961CB5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02 (92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2D8060D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1 (7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46CE056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FCA1A87" w14:textId="77777777" w:rsidTr="00A004C7">
        <w:tc>
          <w:tcPr>
            <w:tcW w:w="2234" w:type="pct"/>
            <w:shd w:val="clear" w:color="auto" w:fill="auto"/>
            <w:noWrap/>
            <w:vAlign w:val="bottom"/>
          </w:tcPr>
          <w:p w14:paraId="118CD235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268F98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0393AF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E989CF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18</w:t>
            </w:r>
          </w:p>
        </w:tc>
      </w:tr>
      <w:tr w:rsidR="003125FA" w:rsidRPr="003125FA" w14:paraId="7C26F590" w14:textId="77777777" w:rsidTr="00A004C7">
        <w:tc>
          <w:tcPr>
            <w:tcW w:w="2234" w:type="pct"/>
            <w:shd w:val="clear" w:color="auto" w:fill="auto"/>
            <w:noWrap/>
            <w:vAlign w:val="bottom"/>
          </w:tcPr>
          <w:p w14:paraId="2768776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DB8588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09 (93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429AEF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6 (6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E299431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C764505" w14:textId="77777777" w:rsidTr="00A004C7">
        <w:tc>
          <w:tcPr>
            <w:tcW w:w="2234" w:type="pct"/>
            <w:shd w:val="clear" w:color="auto" w:fill="auto"/>
            <w:noWrap/>
            <w:vAlign w:val="bottom"/>
          </w:tcPr>
          <w:p w14:paraId="7DA7866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EDB14D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25 (92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5BAB78C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 (7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72047FA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AF5F8D8" w14:textId="77777777" w:rsidTr="008E3C95">
        <w:tc>
          <w:tcPr>
            <w:tcW w:w="2234" w:type="pct"/>
            <w:shd w:val="clear" w:color="auto" w:fill="auto"/>
            <w:noWrap/>
            <w:vAlign w:val="center"/>
          </w:tcPr>
          <w:p w14:paraId="314D2660" w14:textId="46DAE28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athological subtyp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7C60AA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393004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97EA7BE" w14:textId="16C80BCF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1</w:t>
            </w:r>
          </w:p>
        </w:tc>
      </w:tr>
      <w:tr w:rsidR="003125FA" w:rsidRPr="003125FA" w14:paraId="1FF8C3E0" w14:textId="77777777" w:rsidTr="008E3C95">
        <w:tc>
          <w:tcPr>
            <w:tcW w:w="2234" w:type="pct"/>
            <w:shd w:val="clear" w:color="auto" w:fill="auto"/>
            <w:noWrap/>
            <w:vAlign w:val="center"/>
          </w:tcPr>
          <w:p w14:paraId="5958419F" w14:textId="563188C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IDC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9DA51B8" w14:textId="3E564C2B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63 (92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77DDB55" w14:textId="2621278D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 (7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2541D6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5E9BD71" w14:textId="77777777" w:rsidTr="008E3C95">
        <w:tc>
          <w:tcPr>
            <w:tcW w:w="2234" w:type="pct"/>
            <w:shd w:val="clear" w:color="auto" w:fill="auto"/>
            <w:noWrap/>
            <w:vAlign w:val="center"/>
          </w:tcPr>
          <w:p w14:paraId="257F188E" w14:textId="4559CA9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Non-IDC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7DDD18F" w14:textId="0D15D6A6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2 (96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3BD29DA" w14:textId="3E6198D7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4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AFB4DE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2701092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43155604" w14:textId="20BD931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491B99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58A6D9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A9A09A0" w14:textId="4B39798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A35D08F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0389BE3" w14:textId="23C1A95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/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6C12E34" w14:textId="2D39CEAE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16 (93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C165974" w14:textId="45CECEEB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7 (6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072ABC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EC7ABD5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D8EC5CE" w14:textId="578A0E0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9475118" w14:textId="50D1223E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4 (91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FFED6DD" w14:textId="1DC65C1F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 (8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E85D19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C3B4A0F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4D17F9DF" w14:textId="6647F3F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BD9C4A4" w14:textId="0DE120A0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 (94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C599F3E" w14:textId="5CB2E52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5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53EFB4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DD3D969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994E4CF" w14:textId="7166F5A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V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01ABE5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D0564C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2F7F737" w14:textId="2AEA4FE1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88</w:t>
            </w:r>
          </w:p>
        </w:tc>
      </w:tr>
      <w:tr w:rsidR="003125FA" w:rsidRPr="003125FA" w14:paraId="0E0A637C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3488894" w14:textId="15EB57A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0AC8449" w14:textId="3B6CE319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52 (93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55BBB5D" w14:textId="718F51F1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4 (7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B2FA64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9C22A07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F974B49" w14:textId="008F1DF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A30150D" w14:textId="7C000BC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 (93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1A44BEC" w14:textId="7429B21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6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701590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BBE4FBF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8D3345E" w14:textId="0D7CE38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R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98CF49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F8FCA5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A51B5F5" w14:textId="23C0828A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7E490897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F0620C4" w14:textId="0B3142E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923B287" w14:textId="580F914D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2 (89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984CF24" w14:textId="6275E3C8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 (10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70B79B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F517876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2DB8204" w14:textId="7BE0783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A17A25A" w14:textId="429A1011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3 (94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7BC3ACE" w14:textId="2FD63E73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8 (5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B2897B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03DFA1B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3387220E" w14:textId="6D7195F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R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2324F1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F114E0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5EAEACA" w14:textId="0054F805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5480259C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4B0DCE4" w14:textId="3992DFD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016CCB3" w14:textId="7C653A4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67 (90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5B7DFDE" w14:textId="6FDDC2AA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 (9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A14369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9CF68E1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32FC62F" w14:textId="52A26DC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AD2E438" w14:textId="41A37BD7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98 (94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78A2ECE" w14:textId="2FDD3606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8 (5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B32756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ED8F50B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4F765DD" w14:textId="3C5B803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HER2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20BBF3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7B3FC2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EDCFCBF" w14:textId="5BEFABEC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86</w:t>
            </w:r>
          </w:p>
        </w:tc>
      </w:tr>
      <w:tr w:rsidR="003125FA" w:rsidRPr="003125FA" w14:paraId="7D3FEFE8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43D6FAE" w14:textId="1D523B3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3F22108" w14:textId="542FB93A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2 (93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AE9F9F0" w14:textId="263937DF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3 (6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D26315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405B481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8E3898D" w14:textId="76B644C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C2099D9" w14:textId="0496EDA5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3 (92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9BAF971" w14:textId="487D4047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7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500353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D2F4198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9EA7D92" w14:textId="497A89E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3E0398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C0BFB0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2AA5FEF" w14:textId="6161F294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2</w:t>
            </w:r>
          </w:p>
        </w:tc>
      </w:tr>
      <w:tr w:rsidR="003125FA" w:rsidRPr="003125FA" w14:paraId="155F9894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8F44207" w14:textId="7D09082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&lt;14%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D95F045" w14:textId="0D9613AA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27 (94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C2F45DB" w14:textId="5BC1818B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5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C97C4A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AA6F99F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F6D26E2" w14:textId="5E8ACAE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14%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97959A8" w14:textId="62DBB25E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8 (92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F716CA7" w14:textId="07CF2C5C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7 (7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D622EB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53B33A7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22C32C32" w14:textId="0D981BF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4832F1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7B15BC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A1B5290" w14:textId="77578DC8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BF5E6BA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2B39899A" w14:textId="1F750D0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A lik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9609D0E" w14:textId="145F6CB5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5 (97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A760032" w14:textId="072BB72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3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BF25D6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0597B77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13A12ACA" w14:textId="6882620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-negative)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8F34A38" w14:textId="03FE9F5C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81 (93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8732116" w14:textId="73368352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 (6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3C8FB3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58C6D58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23E256F4" w14:textId="6CF8344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-positive)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D2E967F" w14:textId="0B998DA4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2 (93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F506765" w14:textId="0E070D04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7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A9B5EB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3C2E615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74B6F8E" w14:textId="08FAAAC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ER2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4038955" w14:textId="30480823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1 (92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6B84757" w14:textId="4C8C3206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7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69596B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EB5D769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27018F0B" w14:textId="1375D76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riple nega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1D9638E" w14:textId="1FAE06FE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6 (86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BCCE7CD" w14:textId="390AB5F8" w:rsidR="008E3C95" w:rsidRPr="003125FA" w:rsidRDefault="00C1378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3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EE5533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62DB9FC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D26A207" w14:textId="1270A2E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E22F0A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D766E1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3693547" w14:textId="6803D88B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39</w:t>
            </w:r>
          </w:p>
        </w:tc>
      </w:tr>
      <w:tr w:rsidR="003125FA" w:rsidRPr="003125FA" w14:paraId="3C7E5138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0344E68C" w14:textId="0626A69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54D2EDA" w14:textId="1FFB22E4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3 (93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D0B1831" w14:textId="541316AB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1 (6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DAC0D1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140B71A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4FE977A" w14:textId="13D13EC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605FDC2" w14:textId="6C4A176E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08 (92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EE4DE87" w14:textId="0C741533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1 (7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D39E63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93E6E89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7ABD16FD" w14:textId="5D61346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327F11B" w14:textId="0FB3DBAA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8 (91.5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E5962C3" w14:textId="73E0149B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8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62EB76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AACB29A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B237DAB" w14:textId="752509E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B990BB9" w14:textId="768D89BB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96382C3" w14:textId="59F3BC59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99C426B" w14:textId="26CD4518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AAF1014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5E4C8C78" w14:textId="28FA71C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App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9B5BF38" w14:textId="3A88485D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32 (92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C75A934" w14:textId="185FE546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4 (7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8E8EBE9" w14:textId="2EE9BE40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2A612E09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9089F36" w14:textId="0F07480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AD0D38E" w14:textId="29662273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08 (93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850A882" w14:textId="53758EE8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6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95D465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81AE9FF" w14:textId="77777777" w:rsidTr="008E3C95">
        <w:tc>
          <w:tcPr>
            <w:tcW w:w="2234" w:type="pct"/>
            <w:shd w:val="clear" w:color="auto" w:fill="auto"/>
            <w:noWrap/>
            <w:vAlign w:val="bottom"/>
          </w:tcPr>
          <w:p w14:paraId="6D2FD759" w14:textId="398D32E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F65677E" w14:textId="77FDC3F2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5 (96.5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04037D8" w14:textId="41B3D863" w:rsidR="008E3C95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3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AAB48F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E88B37" w14:textId="77777777" w:rsidR="00762F7D" w:rsidRPr="003125FA" w:rsidRDefault="00762F7D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SLNB=sentinel lymph node biopsy, ALND=axillary lymph node dissection, IDC=invasive ductal carcinoma, LVI=lymphovascular invasion, ER=estrogen receptor, PR=progesterone receptor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3BBB7B2A" w14:textId="77777777" w:rsidR="00D75BDF" w:rsidRPr="003125FA" w:rsidRDefault="00D75BDF" w:rsidP="00A004C7">
      <w:pPr>
        <w:spacing w:after="0" w:line="0" w:lineRule="atLeast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2D9D8693" w14:textId="34D78F61" w:rsidR="00D75BDF" w:rsidRPr="003125FA" w:rsidRDefault="00D75BDF" w:rsidP="00A004C7">
      <w:pPr>
        <w:pStyle w:val="a7"/>
        <w:keepNext/>
        <w:spacing w:after="0" w:line="0" w:lineRule="atLeast"/>
        <w:contextualSpacing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CD42B4" w:rsidRPr="003125F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29188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Multivariate analysis of factor associated with nonadherence</w:t>
      </w:r>
      <w:r w:rsidR="00FB0B41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of adjuvant chemotherapy</w:t>
      </w:r>
      <w:r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276"/>
        <w:gridCol w:w="1559"/>
        <w:gridCol w:w="1276"/>
      </w:tblGrid>
      <w:tr w:rsidR="003125FA" w:rsidRPr="003125FA" w14:paraId="0B2AB2B6" w14:textId="77777777" w:rsidTr="00BD59F4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6FDA" w14:textId="693DEED3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A562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7A5E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2DB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125FA" w:rsidRPr="003125FA" w14:paraId="381A889D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30E9D5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877E3A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0235A3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D07B63" w14:textId="653A5423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EF28ED3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CF7CE6B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B6C179" w14:textId="3DCE4C1D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2940A8" w14:textId="61F5E3E6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-1.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A2570F" w14:textId="7EE9AE49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3</w:t>
            </w:r>
          </w:p>
        </w:tc>
      </w:tr>
      <w:tr w:rsidR="003125FA" w:rsidRPr="003125FA" w14:paraId="3B4AF22F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A5E0D37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 years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2DEBA6" w14:textId="3C4DF3EF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B5EBBD" w14:textId="3D7589C1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2-5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21807C" w14:textId="1F4ECFDA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7BC0B37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FBCD335" w14:textId="7EF42FAF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 (Post- vs. Pre</w:t>
            </w:r>
            <w:r w:rsidR="00FB0B41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FF8BA6" w14:textId="24C3986E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9D084B" w14:textId="6183415C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7-1.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53E66F" w14:textId="1A31DF0B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76</w:t>
            </w:r>
          </w:p>
        </w:tc>
      </w:tr>
      <w:tr w:rsidR="003125FA" w:rsidRPr="003125FA" w14:paraId="0A787DDC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B75A1A9" w14:textId="7F077476" w:rsidR="00D75BDF" w:rsidRPr="003125FA" w:rsidRDefault="00C551BC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(</w:t>
            </w:r>
            <w:r w:rsidR="00D75BDF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Yes vs. No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C7AE5B" w14:textId="058E925B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78AA81" w14:textId="4C04EA39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2-1.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3201B7" w14:textId="3369D596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14</w:t>
            </w:r>
          </w:p>
        </w:tc>
      </w:tr>
      <w:tr w:rsidR="003125FA" w:rsidRPr="003125FA" w14:paraId="318B468D" w14:textId="77777777" w:rsidTr="00BD59F4">
        <w:tc>
          <w:tcPr>
            <w:tcW w:w="6379" w:type="dxa"/>
            <w:shd w:val="clear" w:color="auto" w:fill="auto"/>
            <w:noWrap/>
            <w:vAlign w:val="bottom"/>
          </w:tcPr>
          <w:p w14:paraId="03604E07" w14:textId="08ED6D5C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athological subtype (</w:t>
            </w:r>
            <w:r w:rsidR="00425C65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Non-IDC vs. IDC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9E2395" w14:textId="1EC8F101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C7D814" w14:textId="031B38AC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4-0.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B96603" w14:textId="74F5B351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3</w:t>
            </w:r>
          </w:p>
        </w:tc>
      </w:tr>
      <w:tr w:rsidR="003125FA" w:rsidRPr="003125FA" w14:paraId="6142D4C9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71E514F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22257A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04BB19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8A78A3" w14:textId="4F2DDDF3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96</w:t>
            </w:r>
          </w:p>
        </w:tc>
      </w:tr>
      <w:tr w:rsidR="003125FA" w:rsidRPr="003125FA" w14:paraId="6EDCEEC8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BEA1F79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II vs. I/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C659D8" w14:textId="541BDC5F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719B18" w14:textId="4C72156B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1-1.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57C994" w14:textId="3163356C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35</w:t>
            </w:r>
          </w:p>
        </w:tc>
      </w:tr>
      <w:tr w:rsidR="003125FA" w:rsidRPr="003125FA" w14:paraId="32A06FBD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CC15B74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known vs. I/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DE4118" w14:textId="21326CC6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973E1ED" w14:textId="3FE89BCF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8-3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AF2162" w14:textId="2B4B9C9B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22</w:t>
            </w:r>
          </w:p>
        </w:tc>
      </w:tr>
      <w:tr w:rsidR="003125FA" w:rsidRPr="003125FA" w14:paraId="7F7836F6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EB75E8" w14:textId="3D296C2F" w:rsidR="00D75BDF" w:rsidRPr="003125FA" w:rsidRDefault="00F664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 </w:t>
            </w:r>
            <w:r w:rsidR="00D75BDF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status (Positive vs. negativ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1733BA" w14:textId="2D88ABD3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28365E" w14:textId="6F347805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BA9F25" w14:textId="4AED44C3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/</w:t>
            </w:r>
          </w:p>
        </w:tc>
      </w:tr>
      <w:tr w:rsidR="003125FA" w:rsidRPr="003125FA" w14:paraId="3B01F9BB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1E18A7B" w14:textId="2936C878" w:rsidR="00D75BDF" w:rsidRPr="003125FA" w:rsidRDefault="00F664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  <w:r w:rsidR="00D75BDF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us (Positive vs. negativ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8A6821" w14:textId="676A78D8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C96C7D" w14:textId="548E2A5B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9-1.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53E195" w14:textId="46036E05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56</w:t>
            </w:r>
          </w:p>
        </w:tc>
      </w:tr>
      <w:tr w:rsidR="003125FA" w:rsidRPr="003125FA" w14:paraId="49F2192B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5D6444A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 index (≥14% vs. &lt;1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069E0E" w14:textId="5DCEDF58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EA4A63" w14:textId="0DDB3E81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8-1.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34A6DC" w14:textId="442D5B9A" w:rsidR="00D75BDF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45</w:t>
            </w:r>
          </w:p>
        </w:tc>
      </w:tr>
      <w:tr w:rsidR="003125FA" w:rsidRPr="003125FA" w14:paraId="583990C4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7BC58E4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AB0D9A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35A091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5DA96D" w14:textId="6259285B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4C3CB226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37384B3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bookmarkStart w:id="0" w:name="_Hlk56496867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uminal-B like (HER2 negative</w:t>
            </w:r>
            <w:bookmarkEnd w:id="0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 vs. Luminal-A lik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B6842B" w14:textId="7056B260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F947DB" w14:textId="5C09A189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3-3.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465521" w14:textId="1CF85CCF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53CA79E9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F8B4082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bookmarkStart w:id="1" w:name="_Hlk56496954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uminal-B like (HER2 positive</w:t>
            </w:r>
            <w:bookmarkEnd w:id="1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 vs. Luminal-A lik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3699DD" w14:textId="5E15F16E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B97692" w14:textId="1F5D3533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4-4.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069D39" w14:textId="3A6B83F0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43474F2D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9B3B032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ER2 positive vs. Luminal-A lik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7B2BC2" w14:textId="52BF7A18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4A70CB" w14:textId="12167E12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2-5.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D5E1E1" w14:textId="105D3B83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43DE7B46" w14:textId="77777777" w:rsidTr="00BD59F4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1B55468" w14:textId="77777777" w:rsidR="00D75BDF" w:rsidRPr="003125FA" w:rsidRDefault="00D75BDF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bookmarkStart w:id="2" w:name="_Hlk56497004"/>
            <w:bookmarkStart w:id="3" w:name="OLE_LINK3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riple negative vs. Luminal-A like</w:t>
            </w:r>
            <w:bookmarkEnd w:id="2"/>
            <w:bookmarkEnd w:id="3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73D234" w14:textId="415D7EF0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53E61D" w14:textId="7F453BB5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0-8.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AFBC7A" w14:textId="5351DA0B" w:rsidR="00D75BDF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6FE7D13" w14:textId="77777777" w:rsidTr="00BD59F4">
        <w:tc>
          <w:tcPr>
            <w:tcW w:w="6379" w:type="dxa"/>
            <w:shd w:val="clear" w:color="auto" w:fill="auto"/>
            <w:noWrap/>
            <w:vAlign w:val="bottom"/>
          </w:tcPr>
          <w:p w14:paraId="5C304B31" w14:textId="68AF323D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C175E3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D44C32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7C05FC" w14:textId="471B46F9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88E1452" w14:textId="77777777" w:rsidTr="00BD59F4">
        <w:tc>
          <w:tcPr>
            <w:tcW w:w="6379" w:type="dxa"/>
            <w:shd w:val="clear" w:color="auto" w:fill="auto"/>
            <w:noWrap/>
            <w:vAlign w:val="bottom"/>
          </w:tcPr>
          <w:p w14:paraId="5C11044A" w14:textId="25625A68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DE622D" w14:textId="23FC4B18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692346" w14:textId="73D86959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-1.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7B26D8" w14:textId="599E2BDE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67</w:t>
            </w:r>
          </w:p>
        </w:tc>
      </w:tr>
      <w:tr w:rsidR="003125FA" w:rsidRPr="003125FA" w14:paraId="40DEAFA5" w14:textId="77777777" w:rsidTr="00BD59F4">
        <w:tc>
          <w:tcPr>
            <w:tcW w:w="6379" w:type="dxa"/>
            <w:shd w:val="clear" w:color="auto" w:fill="auto"/>
            <w:noWrap/>
            <w:vAlign w:val="bottom"/>
          </w:tcPr>
          <w:p w14:paraId="3DAE5E30" w14:textId="122CBAB8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602D74" w14:textId="74613446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BCA910" w14:textId="5047545D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7-0.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AE9033" w14:textId="11D7B738" w:rsidR="00A800D7" w:rsidRPr="003125FA" w:rsidRDefault="00425C6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</w:tbl>
    <w:p w14:paraId="42ACDFA9" w14:textId="17A475B5" w:rsidR="0022096E" w:rsidRPr="003125FA" w:rsidRDefault="0022096E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OR=Odds ratio, CI=confidence interval, IDC=invasive ductal carcinoma, PR=progesterone receptor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0FFDD835" w14:textId="1BFB9F37" w:rsidR="00FB0B41" w:rsidRPr="003125FA" w:rsidRDefault="00FB0B41" w:rsidP="00A004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1F17B941" w14:textId="77777777" w:rsidR="00FB0B41" w:rsidRPr="003125FA" w:rsidRDefault="00FB0B41" w:rsidP="00A004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C2AB5E6" w14:textId="5764907D" w:rsidR="00FB0B41" w:rsidRPr="003125FA" w:rsidRDefault="00FB0B41" w:rsidP="00A004C7">
      <w:pPr>
        <w:pStyle w:val="a7"/>
        <w:keepNext/>
        <w:spacing w:after="0" w:line="0" w:lineRule="atLeas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3125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2918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3125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3125F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reatment adherence of </w:t>
      </w:r>
      <w:r w:rsidR="00E15C32" w:rsidRPr="003125F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djuvant radiotherapy</w:t>
      </w:r>
      <w:r w:rsidRPr="003125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34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454"/>
        <w:gridCol w:w="1592"/>
        <w:gridCol w:w="906"/>
      </w:tblGrid>
      <w:tr w:rsidR="003125FA" w:rsidRPr="003125FA" w14:paraId="3D0828C3" w14:textId="77777777" w:rsidTr="00FB0B41"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16BD" w14:textId="77777777" w:rsidR="00FB0B41" w:rsidRPr="003125FA" w:rsidRDefault="00FB0B41" w:rsidP="00A004C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36F1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erence 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6CB3" w14:textId="0800129C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Nonadherenc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1539" w14:textId="176F331B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BA4EDD"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125FA" w:rsidRPr="003125FA" w14:paraId="0563AC04" w14:textId="77777777" w:rsidTr="00FB0B41">
        <w:tc>
          <w:tcPr>
            <w:tcW w:w="2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10A0D2" w14:textId="3F988EE9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F68C4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70608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33E1A0" w14:textId="48D6AD28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3</w:t>
            </w:r>
          </w:p>
        </w:tc>
      </w:tr>
      <w:tr w:rsidR="003125FA" w:rsidRPr="003125FA" w14:paraId="5014E6E6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AD6B7" w14:textId="12E1A7B9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3.3-2014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9C0C57" w14:textId="5ECC94A1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 (91.0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2219F" w14:textId="494628BF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9.0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0BD8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024B871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EAD820" w14:textId="7FEA887F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4.6-2015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223E8" w14:textId="37CBA7E1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 (93.7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D864C7" w14:textId="6D93514B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6.3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F1CE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1166C29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C47788" w14:textId="461778BB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5.6-2016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2A63E3" w14:textId="15E27C52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 (94.5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46EEA2" w14:textId="52AF6587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5.5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D774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F450ED0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03AA9" w14:textId="6C6AEC63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6.6-2017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173018" w14:textId="6F7EBE6F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5 (95.0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9D0C98" w14:textId="6C75B67B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5.0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8F11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F92D5FE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62226" w14:textId="36D35372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7.6-2018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8C474" w14:textId="2A8408FD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6 (95.8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4555E9" w14:textId="7442FE12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4.2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FD6ED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24EE854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287D04" w14:textId="61C9429F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8.6-2019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0D327" w14:textId="22D8A43F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9 (95.4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C14AB3" w14:textId="10D8DAFD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4.6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5B6C1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8921468" w14:textId="77777777" w:rsidTr="00FB0B41">
        <w:tc>
          <w:tcPr>
            <w:tcW w:w="2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3B1E9" w14:textId="07FCC16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D17D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C8E8B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94FBF0" w14:textId="153DE7E4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024C10F" w14:textId="77777777" w:rsidTr="00FB0B41">
        <w:tc>
          <w:tcPr>
            <w:tcW w:w="22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5BB1C" w14:textId="161E371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≤50 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881F7F" w14:textId="7BDC49D3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03 (96.5)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A2D54ED" w14:textId="6AE8450C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3.5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82009C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7526B02" w14:textId="77777777" w:rsidTr="00FB0B41">
        <w:tc>
          <w:tcPr>
            <w:tcW w:w="2234" w:type="pct"/>
            <w:shd w:val="clear" w:color="auto" w:fill="auto"/>
            <w:noWrap/>
            <w:vAlign w:val="center"/>
            <w:hideMark/>
          </w:tcPr>
          <w:p w14:paraId="0D0F3026" w14:textId="3BC719A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AB6D129" w14:textId="0891FCC3" w:rsidR="008E3C95" w:rsidRPr="003125FA" w:rsidRDefault="00A97B2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2 (</w:t>
            </w:r>
            <w:r w:rsidR="00883011"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5.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282E3F0" w14:textId="683B7E2E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 (4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26F6A6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1DACDA4" w14:textId="77777777" w:rsidTr="00FB0B41">
        <w:tc>
          <w:tcPr>
            <w:tcW w:w="2234" w:type="pct"/>
            <w:shd w:val="clear" w:color="auto" w:fill="auto"/>
            <w:noWrap/>
            <w:vAlign w:val="center"/>
            <w:hideMark/>
          </w:tcPr>
          <w:p w14:paraId="1FDFE0EE" w14:textId="1C92231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AC4BC96" w14:textId="1E76E05C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 (85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883B431" w14:textId="7167E9E5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4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FA46C4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5F08FFF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20FCAFF" w14:textId="349B272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2EB57E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99711E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396A97A" w14:textId="3D374FF6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6039307E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8D13262" w14:textId="34CA69B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school or lower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C86A01B" w14:textId="43944732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46 (92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3B92916" w14:textId="7D0655BF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 (7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16A25C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26E4DAD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D0637C1" w14:textId="0D5EA1B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chool or higher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295AE38" w14:textId="26A81963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01 (96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34982A6" w14:textId="7F839C51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8 (4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625C7C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204DAB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CA6C6A8" w14:textId="01DD10E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51FE89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42A75E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BF99CE5" w14:textId="6D6631AC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0</w:t>
            </w:r>
          </w:p>
        </w:tc>
      </w:tr>
      <w:tr w:rsidR="003125FA" w:rsidRPr="003125FA" w14:paraId="08100608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F46F93E" w14:textId="376794D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rried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0D48EE0" w14:textId="55EAE836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79 (94.5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579E891" w14:textId="761D845E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 (5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0DBB73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9CBE666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69C426F7" w14:textId="7947908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517B0B4" w14:textId="4C148AD8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2 (95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8E2B8D1" w14:textId="1161EBC0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5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CD8F21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DC681F0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E529791" w14:textId="7031EE7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18D7E9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C3DB2A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5FAB389" w14:textId="7D2293BF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468D6B0B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3738EB5" w14:textId="02E91C7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3368A45" w14:textId="2B45C101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64 (96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E637513" w14:textId="007F6CA2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3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88F250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9AC5786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A50607C" w14:textId="50A7653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t-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8924692" w14:textId="2609CFEB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67 (93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EAA1A7E" w14:textId="5C158368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0 (6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EC72A3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E4145A0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63A6A910" w14:textId="6D29F58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enign breast disease histo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BB0AE8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424DB4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4FCB88F" w14:textId="7A61BD44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74</w:t>
            </w:r>
          </w:p>
        </w:tc>
      </w:tr>
      <w:tr w:rsidR="003125FA" w:rsidRPr="003125FA" w14:paraId="5A04B6C4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918F8BF" w14:textId="4A78C39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E0B8743" w14:textId="0EC5B71B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3 (95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B50E0F1" w14:textId="3806BD1E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4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8D261F5" w14:textId="33CBF5A6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64331F16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1E450FA" w14:textId="458D8A8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F033D25" w14:textId="44F7BE1D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8 (94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A4D825F" w14:textId="1E314419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 (5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A8F3D6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EFBF15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83C6F47" w14:textId="14F7261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ignant disease history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185B9ED" w14:textId="6DF1A38F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23AAFB5" w14:textId="6F3C0DFD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073A134" w14:textId="2508FDD4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33</w:t>
            </w:r>
          </w:p>
        </w:tc>
      </w:tr>
      <w:tr w:rsidR="003125FA" w:rsidRPr="003125FA" w14:paraId="7781ECCA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265E826" w14:textId="340F364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A87EDDF" w14:textId="06745E69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5 (93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BBD455A" w14:textId="55F84AF1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6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71A502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9B594A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E65EE8E" w14:textId="5380EDB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77D8A17" w14:textId="040CA563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36 (94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627594A" w14:textId="1B2BA61F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 (5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E9949E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3182FF6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6140A01" w14:textId="1D254C0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history of breast cancer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9D0AB9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552C66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3920009" w14:textId="76A298DF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62</w:t>
            </w:r>
          </w:p>
        </w:tc>
      </w:tr>
      <w:tr w:rsidR="003125FA" w:rsidRPr="003125FA" w14:paraId="688CDBDB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1F4D047" w14:textId="24A9F67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7E6FA73" w14:textId="5E0EFB3B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9 (96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322F2A2" w14:textId="72E5F583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3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EC2F71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4D40ED9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EDB3F7D" w14:textId="5BD3036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C1FA3EF" w14:textId="5FBD3986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02 (94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4E0D5AD" w14:textId="748BA390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3 (5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0721D1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B3A12BA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64A537B" w14:textId="2DEDABF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C71557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2E7E65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57D1922" w14:textId="198DC6AD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8</w:t>
            </w:r>
          </w:p>
        </w:tc>
      </w:tr>
      <w:tr w:rsidR="003125FA" w:rsidRPr="003125FA" w14:paraId="212ED909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DED608F" w14:textId="7454788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69E1283" w14:textId="2F21F00B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52 (93.5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938E6C8" w14:textId="4938EC37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 (6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6FA738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5A58EDD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D4903B1" w14:textId="269D1B8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51F537A" w14:textId="49954828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79 (95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DD22F4E" w14:textId="262EDA73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 (4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36DC82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68FCCF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B667B52" w14:textId="489B383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595B3C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B1DF17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6C45F7C" w14:textId="72932180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86</w:t>
            </w:r>
          </w:p>
        </w:tc>
      </w:tr>
      <w:tr w:rsidR="003125FA" w:rsidRPr="003125FA" w14:paraId="449CBF48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5B642E5" w14:textId="541D5D0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reast conserving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C312302" w14:textId="74D8E20B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97 (93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418D913" w14:textId="26273151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 (6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84C5D1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62D91EB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C630B44" w14:textId="492F007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stectomy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EB40EF1" w14:textId="5D501D27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34 (95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CADE1DC" w14:textId="6BF45D36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4 (5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5BE722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2528211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6D4398BE" w14:textId="4A617A4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xillary surge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547AFF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A35F21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2953D03" w14:textId="3FF50A64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8C8414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6254A82E" w14:textId="6506FA0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LNB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4C4DD07" w14:textId="65CD1753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23 (96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F603A18" w14:textId="133A9FD8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 (4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9A1A1C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49B295B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57C6562" w14:textId="6CE5623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ND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04A235D" w14:textId="2F4016F5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81 (92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73B7A8F" w14:textId="6422E3AD" w:rsidR="008E3C95" w:rsidRPr="003125FA" w:rsidRDefault="0088301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 (8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FD9764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AFB3AFF" w14:textId="77777777" w:rsidTr="00A004C7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3FD1C5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033E2C1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18F011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628EC3A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6076FC5E" w14:textId="77777777" w:rsidTr="00A004C7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3131EE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≤2cm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F947A3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4 (95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E20D61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8 (4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CC0EDFF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8959D5A" w14:textId="77777777" w:rsidTr="00A004C7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FBC8CD8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cm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F742D7D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12 (92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701C0EA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1 (7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952CD2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9F91115" w14:textId="77777777" w:rsidTr="00A004C7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EC2380C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BED0099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E3CB81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A6E066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035B43C" w14:textId="77777777" w:rsidTr="00A004C7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6311472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8E31B4D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95 (96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B9B300A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 (3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B8ECC0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1186A2F" w14:textId="77777777" w:rsidTr="00A004C7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750222A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83B59D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8 (91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7F31408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 (8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35438E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E8D63C3" w14:textId="77777777" w:rsidTr="008E3C95">
        <w:tc>
          <w:tcPr>
            <w:tcW w:w="2234" w:type="pct"/>
            <w:shd w:val="clear" w:color="auto" w:fill="auto"/>
            <w:noWrap/>
            <w:vAlign w:val="center"/>
            <w:hideMark/>
          </w:tcPr>
          <w:p w14:paraId="0F8E5E4E" w14:textId="383E8A7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athological subtyp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3C48C6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64C5DB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AB3CB5C" w14:textId="3CE8ED3B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85</w:t>
            </w:r>
          </w:p>
        </w:tc>
      </w:tr>
      <w:tr w:rsidR="003125FA" w:rsidRPr="003125FA" w14:paraId="6EF05B29" w14:textId="77777777" w:rsidTr="008E3C95">
        <w:tc>
          <w:tcPr>
            <w:tcW w:w="2234" w:type="pct"/>
            <w:shd w:val="clear" w:color="auto" w:fill="auto"/>
            <w:noWrap/>
            <w:vAlign w:val="center"/>
            <w:hideMark/>
          </w:tcPr>
          <w:p w14:paraId="3138F36D" w14:textId="7358E50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IDC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0DF704A" w14:textId="29C707D4" w:rsidR="008E3C95" w:rsidRPr="003125FA" w:rsidRDefault="00920DE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31 (94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6E3C2F7" w14:textId="1D0A0531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 (5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ABB4FC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8FD75A4" w14:textId="77777777" w:rsidTr="008E3C95">
        <w:tc>
          <w:tcPr>
            <w:tcW w:w="2234" w:type="pct"/>
            <w:shd w:val="clear" w:color="auto" w:fill="auto"/>
            <w:noWrap/>
            <w:vAlign w:val="center"/>
            <w:hideMark/>
          </w:tcPr>
          <w:p w14:paraId="15E613E1" w14:textId="76F8B04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Non-IDC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6956C71" w14:textId="71854973" w:rsidR="008E3C95" w:rsidRPr="003125FA" w:rsidRDefault="00920DE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 (95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D6DEC64" w14:textId="69FB648A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4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D127AC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C730E41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E9701BF" w14:textId="7468120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22AEF2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42675A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27D5000" w14:textId="56513BE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2</w:t>
            </w:r>
          </w:p>
        </w:tc>
      </w:tr>
      <w:tr w:rsidR="003125FA" w:rsidRPr="003125FA" w14:paraId="075E30F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4F6AFFF" w14:textId="408A3A3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/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6CAC86B" w14:textId="48127DA5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4 (95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C77713D" w14:textId="738660B6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 (4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D3FE5C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3C0CE38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3889C37" w14:textId="098F371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ADDBDD3" w14:textId="487F93C4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67 (93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7C82B4E" w14:textId="124DA0E1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7 (6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5323FA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BE2ABED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6B43167" w14:textId="017FE97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9D82E4E" w14:textId="177F7A1C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 (95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5756A22" w14:textId="647EEA86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4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47587A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CA19C18" w14:textId="77777777" w:rsidTr="00FB0B41">
        <w:tc>
          <w:tcPr>
            <w:tcW w:w="2234" w:type="pct"/>
            <w:shd w:val="clear" w:color="auto" w:fill="auto"/>
            <w:noWrap/>
            <w:vAlign w:val="bottom"/>
          </w:tcPr>
          <w:p w14:paraId="61EA5FCA" w14:textId="052C80B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V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769A72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B3EEDD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8374D6A" w14:textId="730AF3A5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15</w:t>
            </w:r>
          </w:p>
        </w:tc>
      </w:tr>
      <w:tr w:rsidR="003125FA" w:rsidRPr="003125FA" w14:paraId="406A7122" w14:textId="77777777" w:rsidTr="00FB0B41">
        <w:tc>
          <w:tcPr>
            <w:tcW w:w="2234" w:type="pct"/>
            <w:shd w:val="clear" w:color="auto" w:fill="auto"/>
            <w:noWrap/>
            <w:vAlign w:val="bottom"/>
          </w:tcPr>
          <w:p w14:paraId="0EEE3497" w14:textId="7B51E2A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3643FAC" w14:textId="55FA09E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17 (94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7EB99E1" w14:textId="4552C7AC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 (5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47B11E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3B6E238" w14:textId="77777777" w:rsidTr="00FB0B41">
        <w:tc>
          <w:tcPr>
            <w:tcW w:w="2234" w:type="pct"/>
            <w:shd w:val="clear" w:color="auto" w:fill="auto"/>
            <w:noWrap/>
            <w:vAlign w:val="bottom"/>
          </w:tcPr>
          <w:p w14:paraId="4E82F141" w14:textId="28ED8CA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06E2488" w14:textId="15816627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 (93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C7C27AE" w14:textId="4F53BAD9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6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20B39D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A2FD45C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A115497" w14:textId="2A44B36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R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5E6DAF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46AA20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9D6A2C9" w14:textId="547FC2A9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55</w:t>
            </w:r>
          </w:p>
        </w:tc>
      </w:tr>
      <w:tr w:rsidR="003125FA" w:rsidRPr="003125FA" w14:paraId="1000F4CF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7F29102" w14:textId="030A088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FB1CD6B" w14:textId="4C784073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55 (93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3227DF5" w14:textId="7AFFA6DA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6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D46CBB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60A8F3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FBC62D3" w14:textId="7D0AC4D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927DFEA" w14:textId="62246F88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6 (94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9C5F4BE" w14:textId="463162FF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5 (5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A4AE39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2B4CC22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E243B7E" w14:textId="336A69E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R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F0B31C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B828E4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A99A0A6" w14:textId="7C3EB81B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29</w:t>
            </w:r>
          </w:p>
        </w:tc>
      </w:tr>
      <w:tr w:rsidR="003125FA" w:rsidRPr="003125FA" w14:paraId="667035C1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D08074C" w14:textId="3E2E90E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80CCB60" w14:textId="501F48C7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24 (93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DE2D068" w14:textId="04C6535B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5 (6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161F7E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8A128B4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9CB08F9" w14:textId="27256F5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D242CD1" w14:textId="6BBE618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07 (95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FD85192" w14:textId="3F903C17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9 (4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8BE53C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EDD4487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9A33D54" w14:textId="0B49AFE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HER2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674CBB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9B7B2E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756FAB9" w14:textId="1EAA1FBF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49</w:t>
            </w:r>
          </w:p>
        </w:tc>
      </w:tr>
      <w:tr w:rsidR="003125FA" w:rsidRPr="003125FA" w14:paraId="7351E3B7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99AC729" w14:textId="583147E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1D73ABF" w14:textId="6697C03F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54 (94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8F59CD6" w14:textId="1175C037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1 (5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18E835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DBB8C4B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799E363" w14:textId="20533C7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5B502D6" w14:textId="7E1ABFC1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7 (93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C3ABC96" w14:textId="6F1350A8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6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4618F1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2716D39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1F020DC3" w14:textId="1F3F0BE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CD6B6B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42BC81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EA81D1B" w14:textId="504D272A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3</w:t>
            </w:r>
          </w:p>
        </w:tc>
      </w:tr>
      <w:tr w:rsidR="003125FA" w:rsidRPr="003125FA" w14:paraId="1C2AA5BE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4780A70" w14:textId="4619F09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&lt;14%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C351F5E" w14:textId="4B80FF29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41 (95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D0100DC" w14:textId="4B3BBAC6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4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A8ADC1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DB4CC82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B252AC3" w14:textId="7FE1903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14%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BE65248" w14:textId="701352EA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90 (94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DEF6D05" w14:textId="2F37E72F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 (6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53642F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83CFC44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2C1686F2" w14:textId="0416EC5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743C51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DECA84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B013436" w14:textId="7F9EACB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17</w:t>
            </w:r>
          </w:p>
        </w:tc>
      </w:tr>
      <w:tr w:rsidR="003125FA" w:rsidRPr="003125FA" w14:paraId="2DCE076E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6A6B842" w14:textId="674BF74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A lik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4F7AA0C" w14:textId="55AE569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9 (96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C4361AE" w14:textId="03D93645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3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007297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30CB72F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3FFDAF5" w14:textId="74BDA07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-negative)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97FC1DF" w14:textId="40F32E8F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94 (94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53D4BD2" w14:textId="00C54F7E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 (5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B929FE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C2AE2E5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09DC5940" w14:textId="7BC9E8B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-positive)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5589130" w14:textId="0282F98B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8 (94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1C6CD56" w14:textId="498EC3E0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5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2C0092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C1C53D4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44F55F7" w14:textId="55DAEAC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ER2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2A1B86D" w14:textId="03DC4C94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9 (93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12D0352" w14:textId="6DDEDDC7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6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6E50C7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5AFEA47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5C8B11A" w14:textId="0934F83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riple nega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F3EF80D" w14:textId="6E0F7070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1 (93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DBF011C" w14:textId="45456F34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6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39A68B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79AC090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41BBCB0B" w14:textId="0A7B050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C694EA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EFAEE2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B8E27D5" w14:textId="501185CA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037405A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36DA3845" w14:textId="4552364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CAD6E61" w14:textId="758823A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96 (97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4706BBC" w14:textId="20FBAF0E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3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7E1E5B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02588A3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2AC9BA1" w14:textId="4ABC67C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2DB4EA6" w14:textId="5388C7A3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12 (93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2650401" w14:textId="054CBD47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 (6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857821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A10E7CA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7AF7B379" w14:textId="51D20A6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BAD1622" w14:textId="487BF5F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 (91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A36BC7E" w14:textId="53087CD5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8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0E9F2B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C74A2B9" w14:textId="77777777" w:rsidTr="00FB0B41">
        <w:tc>
          <w:tcPr>
            <w:tcW w:w="2234" w:type="pct"/>
            <w:shd w:val="clear" w:color="auto" w:fill="auto"/>
            <w:noWrap/>
            <w:vAlign w:val="bottom"/>
            <w:hideMark/>
          </w:tcPr>
          <w:p w14:paraId="559908B9" w14:textId="73C0011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AF080F7" w14:textId="2233EC3F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79062D1" w14:textId="75CBB036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92BB2BB" w14:textId="6DF8927B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1</w:t>
            </w:r>
          </w:p>
        </w:tc>
      </w:tr>
      <w:tr w:rsidR="003125FA" w:rsidRPr="003125FA" w14:paraId="5205FCA7" w14:textId="77777777" w:rsidTr="00FB0B41">
        <w:tc>
          <w:tcPr>
            <w:tcW w:w="2234" w:type="pct"/>
            <w:shd w:val="clear" w:color="auto" w:fill="auto"/>
            <w:noWrap/>
            <w:vAlign w:val="bottom"/>
          </w:tcPr>
          <w:p w14:paraId="3193778A" w14:textId="516EDDE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App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15DA4EE" w14:textId="77149F5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89 (94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08CEFFE" w14:textId="2BCE67F9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7 (6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9DF9939" w14:textId="3CFB04A1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2653A982" w14:textId="77777777" w:rsidTr="00FB0B41">
        <w:tc>
          <w:tcPr>
            <w:tcW w:w="2234" w:type="pct"/>
            <w:shd w:val="clear" w:color="auto" w:fill="auto"/>
            <w:noWrap/>
            <w:vAlign w:val="bottom"/>
          </w:tcPr>
          <w:p w14:paraId="4ABA7533" w14:textId="49330DE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E2EF9E5" w14:textId="79B87305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 (94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B35B443" w14:textId="3FF56F7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6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65141B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FE2BB3C" w14:textId="77777777" w:rsidTr="00FB0B41">
        <w:tc>
          <w:tcPr>
            <w:tcW w:w="2234" w:type="pct"/>
            <w:shd w:val="clear" w:color="auto" w:fill="auto"/>
            <w:noWrap/>
            <w:vAlign w:val="bottom"/>
          </w:tcPr>
          <w:p w14:paraId="729A9C64" w14:textId="04D67A6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06EA310" w14:textId="3D41E93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3 (97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F7264AC" w14:textId="2FBC97ED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2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28CD56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8806AB" w14:textId="77777777" w:rsidR="00762F7D" w:rsidRPr="003125FA" w:rsidRDefault="00762F7D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SLNB=sentinel lymph node biopsy, ALND=axillary lymph node dissection, IDC=invasive ductal carcinoma, LVI=lymphovascular invasion, ER=estrogen receptor, PR=progesterone receptor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397F9BC7" w14:textId="50F5F27D" w:rsidR="00762F7D" w:rsidRPr="003125FA" w:rsidRDefault="00762F7D" w:rsidP="00A004C7">
      <w:pPr>
        <w:spacing w:after="0" w:line="0" w:lineRule="atLeast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1F76C70B" w14:textId="738AC78E" w:rsidR="00FB0B41" w:rsidRPr="003125FA" w:rsidRDefault="00FB0B41" w:rsidP="00A004C7">
      <w:pPr>
        <w:pStyle w:val="a7"/>
        <w:keepNext/>
        <w:spacing w:after="0" w:line="0" w:lineRule="atLeast"/>
        <w:contextualSpacing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29188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4</w:t>
      </w:r>
      <w:r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Multivariate analysis of factor associated with non</w:t>
      </w:r>
      <w:r w:rsidR="00BA4EDD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dherence </w:t>
      </w:r>
      <w:r w:rsidR="00E15C32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of adjuvant radiotherapy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276"/>
        <w:gridCol w:w="1559"/>
        <w:gridCol w:w="1276"/>
      </w:tblGrid>
      <w:tr w:rsidR="003125FA" w:rsidRPr="003125FA" w14:paraId="48B73110" w14:textId="77777777" w:rsidTr="00FB0B41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AE5D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F68E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9E73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54CF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125FA" w:rsidRPr="003125FA" w14:paraId="1439AAAB" w14:textId="77777777" w:rsidTr="00FB0B41">
        <w:trPr>
          <w:trHeight w:val="37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E1FE91" w14:textId="77777777" w:rsidR="00FB0B41" w:rsidRPr="003125FA" w:rsidRDefault="00FB0B41" w:rsidP="00A004C7">
            <w:pPr>
              <w:spacing w:after="0" w:line="0" w:lineRule="atLeas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year (per yea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EFCCA8" w14:textId="2FCDAE83" w:rsidR="00FB0B41" w:rsidRPr="003125FA" w:rsidRDefault="00C83FF2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8B038E" w14:textId="2B3D5617" w:rsidR="00FB0B41" w:rsidRPr="003125FA" w:rsidRDefault="00C83FF2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6-0.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40CBE" w14:textId="7B1D9479" w:rsidR="00FB0B41" w:rsidRPr="003125FA" w:rsidRDefault="00C83FF2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9</w:t>
            </w:r>
          </w:p>
        </w:tc>
      </w:tr>
      <w:tr w:rsidR="003125FA" w:rsidRPr="003125FA" w14:paraId="1779D903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3552D34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B3D783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5FC291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B7F689" w14:textId="39723EEB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93B81B6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8870981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84634B" w14:textId="5C57E6C0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E20E64" w14:textId="2BBE357B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6-1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4EB325" w14:textId="2EC3E7CD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71</w:t>
            </w:r>
          </w:p>
        </w:tc>
      </w:tr>
      <w:tr w:rsidR="003125FA" w:rsidRPr="003125FA" w14:paraId="46B3AA46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AEBF2EB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bookmarkStart w:id="4" w:name="_Hlk57586660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&gt;70 years vs. ≤50</w:t>
            </w:r>
            <w:bookmarkEnd w:id="4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D2E602" w14:textId="1D0516A0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CE9CE4" w14:textId="365B439F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5-6.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659938" w14:textId="0F61C79E" w:rsidR="00FB0B41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C8C4F7E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329014FB" w14:textId="6D0AAA05" w:rsidR="00E6359A" w:rsidRPr="003125FA" w:rsidRDefault="00E6359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Educational level (</w:t>
            </w:r>
            <w:bookmarkStart w:id="5" w:name="_Hlk57586719"/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high school or high vs. middle school or lower</w:t>
            </w:r>
            <w:bookmarkEnd w:id="5"/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81BFBE" w14:textId="69DFDE06" w:rsidR="00E6359A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8A5BEB3" w14:textId="2E808EC0" w:rsidR="00E6359A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3-0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91E1B3" w14:textId="033A4438" w:rsidR="00E6359A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5E0AB2A4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980A5B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 (Post- vs. Pre-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D23779" w14:textId="2C362869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A704E1" w14:textId="5487A429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9-1.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5732977" w14:textId="5C94CF9E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78</w:t>
            </w:r>
          </w:p>
        </w:tc>
      </w:tr>
      <w:tr w:rsidR="003125FA" w:rsidRPr="003125FA" w14:paraId="51BBBADE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B741385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 (Yes vs. No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1DBC45" w14:textId="084DDC59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CC6C93" w14:textId="7681A35A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1-1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6DFE25" w14:textId="72E1DF9B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21</w:t>
            </w:r>
          </w:p>
        </w:tc>
      </w:tr>
      <w:tr w:rsidR="003125FA" w:rsidRPr="003125FA" w14:paraId="7E524CDA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14080A28" w14:textId="585FDB2F" w:rsidR="00C375F6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xillary surgery (ALND vs. SLNB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7A64B8" w14:textId="42FF47F3" w:rsidR="00C375F6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76A58F" w14:textId="5678006E" w:rsidR="00C375F6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9-1.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BA3A10" w14:textId="54B55CEB" w:rsidR="00C375F6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56</w:t>
            </w:r>
          </w:p>
        </w:tc>
      </w:tr>
      <w:tr w:rsidR="003125FA" w:rsidRPr="003125FA" w14:paraId="641FD272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2CD1986C" w14:textId="37B01B7A" w:rsidR="00C83FF2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T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umor grad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D132D5" w14:textId="77777777" w:rsidR="00C83FF2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982026" w14:textId="77777777" w:rsidR="00C83FF2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161491" w14:textId="15E4DD8A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29</w:t>
            </w:r>
          </w:p>
        </w:tc>
      </w:tr>
      <w:tr w:rsidR="003125FA" w:rsidRPr="003125FA" w14:paraId="7D9EC672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6DB8BF12" w14:textId="2FD710C9" w:rsidR="00C83FF2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III vs. I/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87093A" w14:textId="6FCA1A07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79E14B" w14:textId="1A59530E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9-1.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C4D150" w14:textId="455917A9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10</w:t>
            </w:r>
          </w:p>
        </w:tc>
      </w:tr>
      <w:tr w:rsidR="003125FA" w:rsidRPr="003125FA" w14:paraId="306C751C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7BF1F868" w14:textId="3F01F88F" w:rsidR="00C83FF2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Unknown vs. I/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D3A5BF" w14:textId="746B8B28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E8A3C85" w14:textId="3AA4BC55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1-1.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4093A2" w14:textId="6A26450D" w:rsidR="00C83FF2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08</w:t>
            </w:r>
          </w:p>
        </w:tc>
      </w:tr>
      <w:tr w:rsidR="003125FA" w:rsidRPr="003125FA" w14:paraId="57A2D057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72E860F1" w14:textId="10C2DBDD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R status (positive vs. negativ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DBDF7B" w14:textId="6263BDA0" w:rsidR="001E1C50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195B1C" w14:textId="5588DA42" w:rsidR="001E1C50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5-1.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C90A74" w14:textId="2888494B" w:rsidR="001E1C50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10</w:t>
            </w:r>
          </w:p>
        </w:tc>
      </w:tr>
      <w:tr w:rsidR="003125FA" w:rsidRPr="003125FA" w14:paraId="3F97F70E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EB908A0" w14:textId="77777777" w:rsidR="001E1C50" w:rsidRPr="003125FA" w:rsidRDefault="001E1C50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 index (</w:t>
            </w:r>
            <w:bookmarkStart w:id="6" w:name="_Hlk57586951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≥14% vs. &lt;14%</w:t>
            </w:r>
            <w:bookmarkEnd w:id="6"/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8C8F87" w14:textId="70861794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6B3119" w14:textId="6BC4F303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7-2.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4733B8" w14:textId="5D935142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4</w:t>
            </w:r>
          </w:p>
        </w:tc>
      </w:tr>
      <w:tr w:rsidR="003125FA" w:rsidRPr="003125FA" w14:paraId="5B52833B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A974E21" w14:textId="7D64595B" w:rsidR="001E1C50" w:rsidRPr="003125FA" w:rsidRDefault="00C83FF2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mor size (&gt;2cm vs.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≤2cm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9D44BE" w14:textId="085061A5" w:rsidR="001E1C50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63176C" w14:textId="392E2F24" w:rsidR="001E1C50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4-1.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866160" w14:textId="53331A07" w:rsidR="001E1C50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27</w:t>
            </w:r>
          </w:p>
        </w:tc>
      </w:tr>
      <w:tr w:rsidR="003125FA" w:rsidRPr="003125FA" w14:paraId="19736B5A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366364B6" w14:textId="34C788C9" w:rsidR="003A12BF" w:rsidRPr="003125FA" w:rsidRDefault="003A12BF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Lymph node status (positive vs. negativ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1B57DC" w14:textId="5F8D505A" w:rsidR="003A12BF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6602D" w14:textId="519E8612" w:rsidR="003A12BF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1-2.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A45C3E" w14:textId="7A30C28E" w:rsidR="003A12BF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3</w:t>
            </w:r>
          </w:p>
        </w:tc>
      </w:tr>
      <w:tr w:rsidR="003125FA" w:rsidRPr="003125FA" w14:paraId="1636388B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78142BB" w14:textId="77777777" w:rsidR="001E1C50" w:rsidRPr="003125FA" w:rsidRDefault="001E1C50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E9C0AD" w14:textId="77777777" w:rsidR="001E1C50" w:rsidRPr="003125FA" w:rsidRDefault="001E1C50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915DEE" w14:textId="77777777" w:rsidR="001E1C50" w:rsidRPr="003125FA" w:rsidRDefault="001E1C50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CD25F6" w14:textId="58666851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4</w:t>
            </w:r>
          </w:p>
        </w:tc>
      </w:tr>
      <w:tr w:rsidR="003125FA" w:rsidRPr="003125FA" w14:paraId="78182944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6FCBE19" w14:textId="7E92B6F8" w:rsidR="001E1C50" w:rsidRPr="003125FA" w:rsidRDefault="001E1C50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 vs. stage </w:t>
            </w:r>
            <w:r w:rsidR="00C83FF2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158E49" w14:textId="54ABD1C7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B00721D" w14:textId="142322DB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1-2.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26BC71" w14:textId="121071F9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4</w:t>
            </w:r>
          </w:p>
        </w:tc>
      </w:tr>
      <w:tr w:rsidR="003125FA" w:rsidRPr="003125FA" w14:paraId="4536730A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1F41D53" w14:textId="68A6AE2B" w:rsidR="001E1C50" w:rsidRPr="003125FA" w:rsidRDefault="001E1C50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I vs. stage </w:t>
            </w:r>
            <w:r w:rsidR="00C83FF2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15CA4D" w14:textId="0FFC1A2C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FEBAF2" w14:textId="11070676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8-2.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56C0FD" w14:textId="6B668E1A" w:rsidR="001E1C50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58</w:t>
            </w:r>
          </w:p>
        </w:tc>
      </w:tr>
      <w:tr w:rsidR="003125FA" w:rsidRPr="003125FA" w14:paraId="3500A59F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54E82B43" w14:textId="44DDEADF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D08101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F1F121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BC832A" w14:textId="175DF69F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5</w:t>
            </w:r>
          </w:p>
        </w:tc>
      </w:tr>
      <w:tr w:rsidR="003125FA" w:rsidRPr="003125FA" w14:paraId="419A761C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74DE838C" w14:textId="46A9A472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699A4E" w14:textId="38B81A36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517355" w14:textId="4B5A0753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6-2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C26B47" w14:textId="04F8D5FC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80</w:t>
            </w:r>
          </w:p>
        </w:tc>
      </w:tr>
      <w:tr w:rsidR="003125FA" w:rsidRPr="003125FA" w14:paraId="35378B2C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5DB1D88D" w14:textId="444C559A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CD84E6" w14:textId="6B7F7317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701FB5" w14:textId="3386EFA5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5-0.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7D266A" w14:textId="387586E3" w:rsidR="00A800D7" w:rsidRPr="003125FA" w:rsidRDefault="00C83FF2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8</w:t>
            </w:r>
          </w:p>
        </w:tc>
      </w:tr>
    </w:tbl>
    <w:p w14:paraId="1B4453A2" w14:textId="568F7721" w:rsidR="0022096E" w:rsidRPr="003125FA" w:rsidRDefault="0022096E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OR=Odds ratio, CI=confidence interval, SLNB=sentinel lymph node biopsy, ALND=axillary lymph node dissection, PR=progesterone receptor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2EE2E895" w14:textId="77777777" w:rsidR="00FB0B41" w:rsidRPr="003125FA" w:rsidRDefault="00FB0B41" w:rsidP="00A004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0DBCB86B" w14:textId="52016E8D" w:rsidR="00FB0B41" w:rsidRPr="003125FA" w:rsidRDefault="00FB0B41" w:rsidP="00A004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20A394D" w14:textId="0185B7DD" w:rsidR="00F26043" w:rsidRPr="003125FA" w:rsidRDefault="00F26043" w:rsidP="00A004C7">
      <w:pPr>
        <w:spacing w:after="0" w:line="0" w:lineRule="atLeast"/>
        <w:rPr>
          <w:rFonts w:ascii="Times New Roman" w:hAnsi="Times New Roman" w:cs="Times New Roman"/>
          <w:b/>
          <w:bCs/>
          <w:sz w:val="20"/>
          <w:szCs w:val="20"/>
        </w:rPr>
      </w:pPr>
      <w:r w:rsidRPr="003125F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9188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3125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25FA">
        <w:rPr>
          <w:rFonts w:ascii="Times New Roman" w:hAnsi="Times New Roman" w:cs="Times New Roman"/>
          <w:sz w:val="20"/>
          <w:szCs w:val="20"/>
        </w:rPr>
        <w:t>Treatment adherence of target therapy in HER2-positive breast cancer</w:t>
      </w:r>
    </w:p>
    <w:tbl>
      <w:tblPr>
        <w:tblW w:w="34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1"/>
        <w:gridCol w:w="1455"/>
        <w:gridCol w:w="1592"/>
        <w:gridCol w:w="906"/>
      </w:tblGrid>
      <w:tr w:rsidR="003125FA" w:rsidRPr="003125FA" w14:paraId="4DA28192" w14:textId="77777777" w:rsidTr="009E36B7">
        <w:tc>
          <w:tcPr>
            <w:tcW w:w="2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19A3" w14:textId="77777777" w:rsidR="00F26043" w:rsidRPr="003125FA" w:rsidRDefault="00F26043" w:rsidP="00A004C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53CF" w14:textId="77777777" w:rsidR="00F26043" w:rsidRPr="003125FA" w:rsidRDefault="00F26043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erence 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24FC" w14:textId="633A7B65" w:rsidR="00F26043" w:rsidRPr="003125FA" w:rsidRDefault="00F26043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Nonadherenc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A9E5" w14:textId="11BC788A" w:rsidR="00F26043" w:rsidRPr="003125FA" w:rsidRDefault="00F26043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BA4EDD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125FA" w:rsidRPr="003125FA" w14:paraId="76F8BB9D" w14:textId="77777777" w:rsidTr="009E36B7">
        <w:tc>
          <w:tcPr>
            <w:tcW w:w="22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518D89" w14:textId="7F109B79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AFB64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EFD49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BCBF04" w14:textId="24F4031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497CC1E4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427AF5" w14:textId="3E57758B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3.3-2014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3EBD5" w14:textId="056C3699" w:rsidR="008E3C95" w:rsidRPr="003125FA" w:rsidRDefault="003741B1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</w:t>
            </w:r>
            <w:r w:rsidR="00C73358"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8.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2B3AA0" w14:textId="345D6EDE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22.0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74C37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661950D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273140" w14:textId="44BFED37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4.6-2015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953E5" w14:textId="74BFDBD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5 (86.8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344465" w14:textId="612A81B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13.2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30A61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607476C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A010ED" w14:textId="152B7FF8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5.6-2016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641F1" w14:textId="656C03DE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 (87.2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C9F54" w14:textId="489AFB9C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12.8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493F1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E4C74CA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BFF29" w14:textId="623F3875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6.6-2017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88845C" w14:textId="600BEE2E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 (90.7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AADAA" w14:textId="7C49DF9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9.3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F5305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A8B3AE9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293489" w14:textId="10B5E79E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7.6-2018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D14CBA" w14:textId="484B26B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0 (87.8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79570F" w14:textId="6B384BC6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2.2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0DABF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1B949B3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5FD32F" w14:textId="20FFC22E" w:rsidR="008E3C95" w:rsidRPr="003125FA" w:rsidRDefault="008E3C95" w:rsidP="00A004C7">
            <w:pPr>
              <w:spacing w:after="0" w:line="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8.6-2019.5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5AA69" w14:textId="670B479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 (94.5)</w:t>
            </w: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D74D0C" w14:textId="757BE15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5.5)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B3831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FC7B9CF" w14:textId="77777777" w:rsidTr="009E36B7">
        <w:tc>
          <w:tcPr>
            <w:tcW w:w="22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D15EB" w14:textId="535866C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4EBF0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04762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53F3D" w14:textId="0F322EA9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B04E224" w14:textId="77777777" w:rsidTr="009E36B7">
        <w:tc>
          <w:tcPr>
            <w:tcW w:w="22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30324F" w14:textId="157B707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≤50 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006E122" w14:textId="61AC3DA6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8 (90.4)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2F7A66C" w14:textId="1FC7B539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9.6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1B86B9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7347734" w14:textId="77777777" w:rsidTr="009E36B7"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756447D5" w14:textId="1F0FE55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3249E88" w14:textId="64D31C9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 (89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EE28D77" w14:textId="2916A8CF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0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459E1B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09F84E1" w14:textId="77777777" w:rsidTr="009E36B7"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62CDE44C" w14:textId="624582B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FBC32B8" w14:textId="6319EC31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70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1F28107" w14:textId="07BA14C9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29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F4CCEA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12453F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2B95A6B" w14:textId="7D5224A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BCE9AE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01A710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17002B4" w14:textId="55A5A47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1</w:t>
            </w:r>
          </w:p>
        </w:tc>
      </w:tr>
      <w:tr w:rsidR="003125FA" w:rsidRPr="003125FA" w14:paraId="64704B20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29B6C4EA" w14:textId="7AAE2E2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school or lower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3AD0632" w14:textId="69B6595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1 (84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FD3870C" w14:textId="2938BC6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5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0F0E43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7A0C6C7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2FF0489" w14:textId="6B7BE87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chool or higher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C5DC38D" w14:textId="1A3136CB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 (91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423D283" w14:textId="1A5FBAE3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8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D4FC0B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9116641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DF6B722" w14:textId="60DB7E1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CDC49F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A0EBF4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2CC0CBC" w14:textId="754BBA11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0</w:t>
            </w:r>
          </w:p>
        </w:tc>
      </w:tr>
      <w:tr w:rsidR="003125FA" w:rsidRPr="003125FA" w14:paraId="3B47E343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0B8CC347" w14:textId="618D613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rried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322C3158" w14:textId="0F5CC96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6 (88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46DB96F" w14:textId="713C469C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 (11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06FC79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ABBE388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FE65628" w14:textId="54D32BD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2842E0C" w14:textId="3A2C0D1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89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3E76351" w14:textId="3AD09A23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10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ED9F5E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0B28628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3514A3DC" w14:textId="2E90F5A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3DF056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DDE985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F86C7F9" w14:textId="0D54B9C3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7</w:t>
            </w:r>
          </w:p>
        </w:tc>
      </w:tr>
      <w:tr w:rsidR="003125FA" w:rsidRPr="003125FA" w14:paraId="34CBFE18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BD1792E" w14:textId="1298AA1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E22D2F2" w14:textId="61FCCAA6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2 (91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90363DC" w14:textId="265746FA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8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21AAF8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E92DEFB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0DFBFD4" w14:textId="6B93F89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t-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2CEEB13" w14:textId="68E69EE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 (87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71D278D" w14:textId="5A69B382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13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482F23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DC75512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3810319" w14:textId="6ABC85F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enign breast disease histo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760AD9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2F0A66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52D1690" w14:textId="2F5D3AA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20</w:t>
            </w:r>
          </w:p>
        </w:tc>
      </w:tr>
      <w:tr w:rsidR="003125FA" w:rsidRPr="003125FA" w14:paraId="1779DA56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63178DAC" w14:textId="36A341E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9A2DC53" w14:textId="4DCD1F3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5 (89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7EB11A7" w14:textId="56E72D15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0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01101A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E326189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38B9C738" w14:textId="764DE4D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A1C8F1A" w14:textId="595AED33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7 (88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4AAB788" w14:textId="7DE7BEDA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1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44FA32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4BE9D04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DD4AD38" w14:textId="2F60BAE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ignant disease history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3061F1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CE4EA0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4F34C31" w14:textId="33885EAF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64</w:t>
            </w:r>
          </w:p>
        </w:tc>
      </w:tr>
      <w:tr w:rsidR="003125FA" w:rsidRPr="003125FA" w14:paraId="3F40076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F9A522F" w14:textId="5D77D1D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E4FA398" w14:textId="3E20A1DE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85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0440C35" w14:textId="78ECCD7A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14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D952F2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B634A24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669A2E9" w14:textId="7B46D61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D9B94F7" w14:textId="6D95522B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6 (88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4AEBD26" w14:textId="775569D2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 (11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E9B003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CBFB030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0B2027F7" w14:textId="777435A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history of breast cancer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BA9DCE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E8BC61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33BEB54" w14:textId="46A9FEBF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56</w:t>
            </w:r>
          </w:p>
        </w:tc>
      </w:tr>
      <w:tr w:rsidR="003125FA" w:rsidRPr="003125FA" w14:paraId="0067356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0D6DD88" w14:textId="3162B08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DFD8ECF" w14:textId="0D6ACCF2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92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35C8452" w14:textId="20CD3E1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7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F4D37E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801097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2793E3D" w14:textId="56BE886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0556102" w14:textId="1698A08A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0 (88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677706E" w14:textId="3663531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2 (11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F21352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C2E178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AD5BE99" w14:textId="749EB11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4FDEAA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C1F878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09FC3F9" w14:textId="54C76085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8</w:t>
            </w:r>
          </w:p>
        </w:tc>
      </w:tr>
      <w:tr w:rsidR="003125FA" w:rsidRPr="003125FA" w14:paraId="09357774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F4A4BDF" w14:textId="1AEB687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04D8712" w14:textId="5C52D1CF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8 (86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943AE4E" w14:textId="7F462DBE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13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482CE6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583F9F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6334406E" w14:textId="6151316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698AB01" w14:textId="27C5CB37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 (89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9E5268D" w14:textId="6B16FDCB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10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70492E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6A36506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31A2B7C" w14:textId="39C533F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E03265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9E1A50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085C356" w14:textId="0E1ED02B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35</w:t>
            </w:r>
          </w:p>
        </w:tc>
      </w:tr>
      <w:tr w:rsidR="003125FA" w:rsidRPr="003125FA" w14:paraId="28D46180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5678C84" w14:textId="770251F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reast conserving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0868F2E" w14:textId="78E1D6A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 (89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52F887D" w14:textId="45F73DF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0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B9406C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339CE6E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6AD2C4F" w14:textId="66FA609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stectomy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C89D778" w14:textId="35A99D78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 (88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F1C11B3" w14:textId="48296B8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1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2DFEAA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E38EBC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2BB109A2" w14:textId="228A6AC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xillary surgery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1CB641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2CCABB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0E36224" w14:textId="1AF18ECC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65</w:t>
            </w:r>
          </w:p>
        </w:tc>
      </w:tr>
      <w:tr w:rsidR="003125FA" w:rsidRPr="003125FA" w14:paraId="3D4E0E5B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8BAE087" w14:textId="3B9828F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LNB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44478B4" w14:textId="156B57A8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1 (90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1D76D2E" w14:textId="461D36B9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10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08444B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9112823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6899105" w14:textId="7BC88AB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ND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68D7676" w14:textId="0B29A281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0 (87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C065A45" w14:textId="1011643A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12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AC1D4E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8B320FD" w14:textId="77777777" w:rsidTr="00A004C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3A40D1AE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3B8D84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54CF98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50C6CB5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40</w:t>
            </w:r>
          </w:p>
        </w:tc>
      </w:tr>
      <w:tr w:rsidR="003125FA" w:rsidRPr="003125FA" w14:paraId="36165374" w14:textId="77777777" w:rsidTr="00A004C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B055D7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≤2cm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7DF1949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8 (90.7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4D9DFCF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9.3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56BDD52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81AF17E" w14:textId="77777777" w:rsidTr="00A004C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18C599E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cm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056B905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8 (86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A04DE9E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13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7DD1929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825D9CE" w14:textId="77777777" w:rsidTr="00A004C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CAF4012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A39CF7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6D8519C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3BF978D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19</w:t>
            </w:r>
          </w:p>
        </w:tc>
      </w:tr>
      <w:tr w:rsidR="003125FA" w:rsidRPr="003125FA" w14:paraId="146FF324" w14:textId="77777777" w:rsidTr="00A004C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F21AF04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A441DF9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8 (89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23E940E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0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5C29237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FE0A9B5" w14:textId="77777777" w:rsidTr="00A004C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25CF7788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32972E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 (88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828C662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11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F4F4A4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B7E5405" w14:textId="77777777" w:rsidTr="009E36B7"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523DA37A" w14:textId="37DC868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athological subtyp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1B5543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46C941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47A8649" w14:textId="0E72048B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36</w:t>
            </w:r>
          </w:p>
        </w:tc>
      </w:tr>
      <w:tr w:rsidR="003125FA" w:rsidRPr="003125FA" w14:paraId="52A0308D" w14:textId="77777777" w:rsidTr="009E36B7"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786A11D0" w14:textId="73410D7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IDC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83A5C24" w14:textId="7B3B44A0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5 (88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1ED830F" w14:textId="522E5F0C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 (11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FC98FD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6201C55" w14:textId="77777777" w:rsidTr="009E36B7">
        <w:tc>
          <w:tcPr>
            <w:tcW w:w="2233" w:type="pct"/>
            <w:shd w:val="clear" w:color="auto" w:fill="auto"/>
            <w:noWrap/>
            <w:vAlign w:val="center"/>
            <w:hideMark/>
          </w:tcPr>
          <w:p w14:paraId="66737E51" w14:textId="1B56973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Non-IDC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7C1D53F" w14:textId="6179CFE9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91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21EBA56" w14:textId="37491208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8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FDF572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78CE1FB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8EBD18D" w14:textId="34F5EAC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9D304E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5F702DB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D95D157" w14:textId="1607A405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27</w:t>
            </w:r>
          </w:p>
        </w:tc>
      </w:tr>
      <w:tr w:rsidR="003125FA" w:rsidRPr="003125FA" w14:paraId="3762A605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62C618E6" w14:textId="1533E74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/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4B60AAA" w14:textId="407F80B8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4 (91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6C4172A" w14:textId="26A1DAEF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9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BB9865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9BC2794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5E87EA6D" w14:textId="517B31B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F3944EC" w14:textId="5CB1926D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 (86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315C5BB" w14:textId="313A7DB4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13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54F996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9690235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24756F2" w14:textId="0748E1F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5DF5742" w14:textId="78B56002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90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423548C" w14:textId="49550852" w:rsidR="008E3C95" w:rsidRPr="003125FA" w:rsidRDefault="00C73358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9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A6F42F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0D12896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6C86641F" w14:textId="6E6E6E8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V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ABBF44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797C4F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46C7BAB" w14:textId="6753A3CA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98</w:t>
            </w:r>
          </w:p>
        </w:tc>
      </w:tr>
      <w:tr w:rsidR="003125FA" w:rsidRPr="003125FA" w14:paraId="5C483A37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330ED7B0" w14:textId="5592BF8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B754291" w14:textId="647DA2A8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8 (88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C87A764" w14:textId="3D4B792A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11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B2D84B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45DDCB4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59EE277F" w14:textId="3E0B271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06E12F9" w14:textId="4429FF17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4 (89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39DA9A26" w14:textId="06739CF3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10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258666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0B28141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FE8CA51" w14:textId="592D281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R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0A678F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D7B792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4E42D80" w14:textId="15BD5031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46</w:t>
            </w:r>
          </w:p>
        </w:tc>
      </w:tr>
      <w:tr w:rsidR="003125FA" w:rsidRPr="003125FA" w14:paraId="76367443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0B15A143" w14:textId="178AA90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7D84A8D" w14:textId="0B52E31A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7 (88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FB0DA71" w14:textId="423DD3DA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11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EB8E50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FD1EB9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221715D1" w14:textId="5B6C380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AACC6EB" w14:textId="3D761714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5 (88.5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15816F7" w14:textId="26901FEC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11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B75C34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C6A32B4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348C370" w14:textId="2740000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R status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97E4FF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DCDA97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5EC118D" w14:textId="416AF5F1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64</w:t>
            </w:r>
          </w:p>
        </w:tc>
      </w:tr>
      <w:tr w:rsidR="003125FA" w:rsidRPr="003125FA" w14:paraId="44A7E888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6127ED1E" w14:textId="7C83F5F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3C08DE9" w14:textId="54DF2434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 (87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D1100B5" w14:textId="49882252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12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054EA2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CBD1C0E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89087BD" w14:textId="03A661D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BB451CC" w14:textId="5692D548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9 (90.2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FB2EDEE" w14:textId="58C2A73C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9.8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7E5E8FB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E009D52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1339E069" w14:textId="5CF42A3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E62E5A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310F26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C308F91" w14:textId="79AD0325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37</w:t>
            </w:r>
          </w:p>
        </w:tc>
      </w:tr>
      <w:tr w:rsidR="003125FA" w:rsidRPr="003125FA" w14:paraId="63547EF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08A01EFF" w14:textId="3CA570B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lt;14%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1D1C5B4" w14:textId="7D07AA3E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85.1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79A2C2E" w14:textId="0480EB4B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14.9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09DDDD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FDD950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3B986961" w14:textId="6D9E223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14%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10F944A" w14:textId="2C2138AB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2 (89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DB8C3DC" w14:textId="1B8AE66E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4 (11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43E94C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1BA8A0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2AB942C" w14:textId="27E2BE2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B603945" w14:textId="6E08E13A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581EB60" w14:textId="1F85E0AC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42F9D84" w14:textId="2FB7B52C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70</w:t>
            </w:r>
          </w:p>
        </w:tc>
      </w:tr>
      <w:tr w:rsidR="003125FA" w:rsidRPr="003125FA" w14:paraId="34D78B2B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6287411F" w14:textId="30847F3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Luminal-B like (HER2-positive)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9DA2324" w14:textId="6284E20F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7 (88.3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08316F6" w14:textId="0D1CA956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 (11.7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014B104" w14:textId="48E3CF9E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4D53C6A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4C02CA9C" w14:textId="37DA833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ER2 positiv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2223AFEB" w14:textId="52178423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5 (89.0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E209DC4" w14:textId="470C455D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1.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451486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F5EB54C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6FD3220B" w14:textId="2B713F6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11CDF33D" w14:textId="68D5CF94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4F92CB9" w14:textId="6A841991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06358C94" w14:textId="69D18F37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80</w:t>
            </w:r>
          </w:p>
        </w:tc>
      </w:tr>
      <w:tr w:rsidR="003125FA" w:rsidRPr="003125FA" w14:paraId="3D1D655D" w14:textId="77777777" w:rsidTr="009E36B7">
        <w:tc>
          <w:tcPr>
            <w:tcW w:w="2233" w:type="pct"/>
            <w:shd w:val="clear" w:color="auto" w:fill="auto"/>
            <w:noWrap/>
            <w:vAlign w:val="bottom"/>
            <w:hideMark/>
          </w:tcPr>
          <w:p w14:paraId="7F5E12E6" w14:textId="01364ED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7081024" w14:textId="0E675CBF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 (90.8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B602864" w14:textId="720FD7AD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9.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62FA731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78A1B5A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2BC662E0" w14:textId="60C6B75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74CBE6CA" w14:textId="518EFC83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 (87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4D61D528" w14:textId="4ABF12BF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12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3D3B5073" w14:textId="4203D242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5C8B1919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784821C9" w14:textId="29F4576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I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024510E9" w14:textId="07F2FEFA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5 (87.5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2EA67BE9" w14:textId="7ED160EC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2.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3EC552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5F94D13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5F4EB7CF" w14:textId="46826C0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69EE7755" w14:textId="4282CD8A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7C64F0BC" w14:textId="047974CF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7745BF9" w14:textId="66FC4009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3</w:t>
            </w:r>
          </w:p>
        </w:tc>
      </w:tr>
      <w:tr w:rsidR="003125FA" w:rsidRPr="003125FA" w14:paraId="6246CFAA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580EC823" w14:textId="130DD55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App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A20D8AE" w14:textId="7A453136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4 (86.6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69256F9D" w14:textId="773AFC09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13.4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5C37C32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4D3C5DE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4FA3CC02" w14:textId="75168C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59D638C0" w14:textId="2C3A3779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8 (91.9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0A4BF74B" w14:textId="08ED3F56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8.1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F5AAE0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489E015" w14:textId="77777777" w:rsidTr="009E36B7">
        <w:tc>
          <w:tcPr>
            <w:tcW w:w="2233" w:type="pct"/>
            <w:shd w:val="clear" w:color="auto" w:fill="auto"/>
            <w:noWrap/>
            <w:vAlign w:val="bottom"/>
          </w:tcPr>
          <w:p w14:paraId="18B3AE3E" w14:textId="353CA27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</w:t>
            </w:r>
          </w:p>
        </w:tc>
        <w:tc>
          <w:tcPr>
            <w:tcW w:w="1018" w:type="pct"/>
            <w:shd w:val="clear" w:color="auto" w:fill="auto"/>
            <w:noWrap/>
            <w:vAlign w:val="bottom"/>
          </w:tcPr>
          <w:p w14:paraId="40304BD4" w14:textId="620C562B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0 (93.4)</w:t>
            </w:r>
          </w:p>
        </w:tc>
        <w:tc>
          <w:tcPr>
            <w:tcW w:w="1114" w:type="pct"/>
            <w:shd w:val="clear" w:color="auto" w:fill="auto"/>
            <w:noWrap/>
            <w:vAlign w:val="bottom"/>
          </w:tcPr>
          <w:p w14:paraId="17D9CC8D" w14:textId="1A3D046E" w:rsidR="008E3C95" w:rsidRPr="003125FA" w:rsidRDefault="009E36B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6.6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988EA1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4CAB12" w14:textId="77777777" w:rsidR="00762F7D" w:rsidRPr="003125FA" w:rsidRDefault="00762F7D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SLNB=sentinel lymph node biopsy, ALND=axillary lymph node dissection, IDC=invasive ductal carcinoma, LVI=lymphovascular invasion, ER=estrogen receptor, PR=progesterone receptor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68535056" w14:textId="0758E7DA" w:rsidR="00F26043" w:rsidRPr="003125FA" w:rsidRDefault="00F26043" w:rsidP="00A004C7">
      <w:pPr>
        <w:spacing w:after="0" w:line="0" w:lineRule="atLeast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8C34C4A" w14:textId="77777777" w:rsidR="00F26043" w:rsidRPr="003125FA" w:rsidRDefault="00F26043" w:rsidP="00A004C7">
      <w:pPr>
        <w:spacing w:after="0" w:line="0" w:lineRule="atLeast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352764B0" w14:textId="3BA77E1B" w:rsidR="00FB0B41" w:rsidRPr="003125FA" w:rsidRDefault="00FB0B41" w:rsidP="00A004C7">
      <w:pPr>
        <w:pStyle w:val="a7"/>
        <w:keepNext/>
        <w:spacing w:after="0" w:line="0" w:lineRule="atLeast"/>
        <w:contextualSpacing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29188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6</w:t>
      </w:r>
      <w:r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Multivariate analysis of factor associated with nonadherence </w:t>
      </w:r>
      <w:r w:rsidR="00E15C32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of target therapy</w:t>
      </w:r>
      <w:r w:rsidR="00303A7E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in HER2-positive breast cancer patients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276"/>
        <w:gridCol w:w="1559"/>
        <w:gridCol w:w="1276"/>
      </w:tblGrid>
      <w:tr w:rsidR="003125FA" w:rsidRPr="003125FA" w14:paraId="2DF3F110" w14:textId="77777777" w:rsidTr="00FB0B41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72F4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CB44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B444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4FE6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125FA" w:rsidRPr="003125FA" w14:paraId="49873CF2" w14:textId="77777777" w:rsidTr="00FB0B41">
        <w:trPr>
          <w:trHeight w:val="37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73C9BC" w14:textId="77777777" w:rsidR="00FB0B41" w:rsidRPr="003125FA" w:rsidRDefault="00FB0B41" w:rsidP="00A004C7">
            <w:pPr>
              <w:spacing w:after="0" w:line="0" w:lineRule="atLeas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year (per yea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0ED963" w14:textId="0BB4C21F" w:rsidR="00FB0B41" w:rsidRPr="003125FA" w:rsidRDefault="00C375F6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66542" w14:textId="5C210951" w:rsidR="00FB0B41" w:rsidRPr="003125FA" w:rsidRDefault="00C375F6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8-0.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5791F5" w14:textId="1A90133B" w:rsidR="00FB0B41" w:rsidRPr="003125FA" w:rsidRDefault="00C375F6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CFFB319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439DAB1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879CC8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966E62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159B9E" w14:textId="2FBB0284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EA7845C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886907D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61CD0D" w14:textId="0C2FE4C3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0423B2" w14:textId="62EB573D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5-1.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DA3170" w14:textId="583B08C5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81</w:t>
            </w:r>
          </w:p>
        </w:tc>
      </w:tr>
      <w:tr w:rsidR="003125FA" w:rsidRPr="003125FA" w14:paraId="265A6ADE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B8D7BC3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 years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D1C67A" w14:textId="12D9253E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B7F9AE" w14:textId="3D395FB0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-8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F26D5E" w14:textId="7C3E304F" w:rsidR="00FB0B41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4C31A140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2208375D" w14:textId="74C67F6B" w:rsidR="00C40934" w:rsidRPr="003125FA" w:rsidRDefault="00C40934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Educational level (high school or high vs. middle school or lower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40B258" w14:textId="2AC31080" w:rsidR="00C40934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069F5A" w14:textId="37AAD255" w:rsidR="00C40934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4-0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1C212D" w14:textId="4CE8F8CC" w:rsidR="00C40934" w:rsidRPr="003125FA" w:rsidRDefault="00C375F6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1</w:t>
            </w:r>
          </w:p>
        </w:tc>
      </w:tr>
      <w:tr w:rsidR="003125FA" w:rsidRPr="003125FA" w14:paraId="726DECBA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5C29791" w14:textId="77777777" w:rsidR="00C40934" w:rsidRPr="003125FA" w:rsidRDefault="00C40934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 (Post- vs. Pre-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3D9C79" w14:textId="77C8D0AE" w:rsidR="00C40934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A89F1A" w14:textId="78BD0A66" w:rsidR="00C40934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6-1.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EC9DC8" w14:textId="475179DE" w:rsidR="00C40934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59</w:t>
            </w:r>
          </w:p>
        </w:tc>
      </w:tr>
      <w:tr w:rsidR="003125FA" w:rsidRPr="003125FA" w14:paraId="18525C1D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0A5B77C" w14:textId="37FE0B0F" w:rsidR="00C40934" w:rsidRPr="003125FA" w:rsidRDefault="000C060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mor size (&gt;2cm vs.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≤2cm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7CE698" w14:textId="46FBD874" w:rsidR="00C40934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A700D4" w14:textId="630C1E30" w:rsidR="00C40934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8-2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D793E9" w14:textId="3D373589" w:rsidR="00C40934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60</w:t>
            </w:r>
          </w:p>
        </w:tc>
      </w:tr>
      <w:tr w:rsidR="003125FA" w:rsidRPr="003125FA" w14:paraId="7E517948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5F7F1DCA" w14:textId="57E0EA4D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A6ACDE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429C5C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755BDA" w14:textId="658BF828" w:rsidR="00A800D7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33</w:t>
            </w:r>
          </w:p>
        </w:tc>
      </w:tr>
      <w:tr w:rsidR="003125FA" w:rsidRPr="003125FA" w14:paraId="2B679FF1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16A6BD1D" w14:textId="0668FCC2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B1C20D" w14:textId="5FBC6118" w:rsidR="00A800D7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6E2F42" w14:textId="5D78746A" w:rsidR="00A800D7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0-1.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17DC35" w14:textId="4E25884D" w:rsidR="00A800D7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42</w:t>
            </w:r>
          </w:p>
        </w:tc>
      </w:tr>
      <w:tr w:rsidR="003125FA" w:rsidRPr="003125FA" w14:paraId="5DBA3401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416FAD5A" w14:textId="43D74DC0" w:rsidR="000C0605" w:rsidRPr="003125FA" w:rsidRDefault="000C060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5A3680" w14:textId="7E67325E" w:rsidR="000C060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E9C06A" w14:textId="74C0B316" w:rsidR="000C060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9-1.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877C58" w14:textId="34F4DC27" w:rsidR="000C060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56</w:t>
            </w:r>
          </w:p>
        </w:tc>
      </w:tr>
    </w:tbl>
    <w:p w14:paraId="3F7EC3A6" w14:textId="648BE3DC" w:rsidR="006B7A9A" w:rsidRPr="003125FA" w:rsidRDefault="006B7A9A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OR=Odds ratio, CI=confidence interval</w:t>
      </w:r>
      <w:r w:rsidR="0022096E" w:rsidRPr="003125FA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14:paraId="774D1615" w14:textId="53B41B0E" w:rsidR="006B7A9A" w:rsidRPr="003125FA" w:rsidRDefault="006B7A9A" w:rsidP="00A004C7">
      <w:pPr>
        <w:tabs>
          <w:tab w:val="left" w:pos="4713"/>
        </w:tabs>
        <w:spacing w:after="0" w:line="0" w:lineRule="atLeast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B7E4A3A" w14:textId="749095C5" w:rsidR="00F43C16" w:rsidRPr="003125FA" w:rsidRDefault="00FB0B41" w:rsidP="00A004C7">
      <w:pPr>
        <w:spacing w:after="0" w:line="0" w:lineRule="atLeast"/>
        <w:rPr>
          <w:rFonts w:ascii="Times New Roman" w:hAnsi="Times New Roman" w:cs="Times New Roman"/>
          <w:i/>
          <w:iCs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sz w:val="20"/>
          <w:szCs w:val="20"/>
        </w:rPr>
        <w:br w:type="page"/>
      </w:r>
      <w:r w:rsidR="00F43C16" w:rsidRPr="003125F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91885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F43C16" w:rsidRPr="003125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43C16" w:rsidRPr="003125FA">
        <w:rPr>
          <w:rFonts w:ascii="Times New Roman" w:hAnsi="Times New Roman" w:cs="Times New Roman"/>
          <w:sz w:val="20"/>
          <w:szCs w:val="20"/>
        </w:rPr>
        <w:t>Treatment adherence of endocrine therapy in hormone receptor-positive breast cancer</w:t>
      </w:r>
    </w:p>
    <w:tbl>
      <w:tblPr>
        <w:tblW w:w="323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3"/>
        <w:gridCol w:w="1316"/>
        <w:gridCol w:w="1439"/>
        <w:gridCol w:w="826"/>
      </w:tblGrid>
      <w:tr w:rsidR="003125FA" w:rsidRPr="003125FA" w14:paraId="0AB47550" w14:textId="77777777" w:rsidTr="00A800D7">
        <w:tc>
          <w:tcPr>
            <w:tcW w:w="2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61D2" w14:textId="77777777" w:rsidR="00F43C16" w:rsidRPr="003125FA" w:rsidRDefault="00F43C16" w:rsidP="00A004C7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312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8B75" w14:textId="77777777" w:rsidR="00F43C16" w:rsidRPr="003125FA" w:rsidRDefault="00F43C16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herence 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DCFF" w14:textId="0C819B96" w:rsidR="00F43C16" w:rsidRPr="003125FA" w:rsidRDefault="00F43C16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Nonadherenc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624" w14:textId="3D7A13C4" w:rsidR="00F43C16" w:rsidRPr="003125FA" w:rsidRDefault="00F43C16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BA4EDD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125FA" w:rsidRPr="003125FA" w14:paraId="25D8A416" w14:textId="77777777" w:rsidTr="00A800D7">
        <w:tc>
          <w:tcPr>
            <w:tcW w:w="23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05368F" w14:textId="6CCCCEDE" w:rsidR="008E3C95" w:rsidRPr="003125FA" w:rsidRDefault="008E3C95" w:rsidP="00A004C7">
            <w:pPr>
              <w:spacing w:after="0" w:line="0" w:lineRule="atLeas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0AE425" w14:textId="77777777" w:rsidR="008E3C95" w:rsidRPr="003125FA" w:rsidRDefault="008E3C95" w:rsidP="00A004C7">
            <w:pPr>
              <w:spacing w:after="0" w:line="0" w:lineRule="atLeas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DF0AE7" w14:textId="77777777" w:rsidR="008E3C95" w:rsidRPr="003125FA" w:rsidRDefault="008E3C95" w:rsidP="00A004C7">
            <w:pPr>
              <w:spacing w:after="0" w:line="0" w:lineRule="atLeas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B200E1" w14:textId="2D326DBF" w:rsidR="008E3C95" w:rsidRPr="003125FA" w:rsidRDefault="00A60A9C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63BA1FF2" w14:textId="77777777" w:rsidTr="00A800D7"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BACA6" w14:textId="2A31C36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3.3-2014.5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B08D0" w14:textId="299FB217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4 (88.2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DE95C" w14:textId="094E34B5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11.8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E381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E79E7F2" w14:textId="77777777" w:rsidTr="00A800D7"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68683E" w14:textId="5ACFFBB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4.6-2015.5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410DB" w14:textId="28FC29CD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3 (88.8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75EA0" w14:textId="76C945D7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11.2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B5FB6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28E6460" w14:textId="77777777" w:rsidTr="00A800D7"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406BB" w14:textId="0CD174F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5.6-2016.5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30947" w14:textId="27817CE5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 (91.9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C7BE5C" w14:textId="11865B6D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8.1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EB9E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4EF9C39" w14:textId="77777777" w:rsidTr="00A800D7"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D9D26" w14:textId="33038D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6.6-2017.5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72B8AE" w14:textId="0F49EC4A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0 (93.1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3F169" w14:textId="7DA29D33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6.9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F108E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B82FD1B" w14:textId="77777777" w:rsidTr="00A800D7"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491EC9" w14:textId="6100E40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7.6-2018.5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EC3F6" w14:textId="620DB0DC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2 (93.0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07E06" w14:textId="4875235B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7.0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F74D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6CA0B1A" w14:textId="77777777" w:rsidTr="00A800D7">
        <w:trPr>
          <w:trHeight w:val="68"/>
        </w:trPr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34BED7" w14:textId="4F2A2EA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018.6-2019.5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A0343" w14:textId="7A2A48CA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 (95.8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C1447" w14:textId="62A69633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4.2)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2DA3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08813EF" w14:textId="77777777" w:rsidTr="00A800D7">
        <w:tc>
          <w:tcPr>
            <w:tcW w:w="23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8DB35" w14:textId="26F9EEE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E565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362D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45330" w14:textId="3E788422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79DBAB7E" w14:textId="77777777" w:rsidTr="00A800D7">
        <w:tc>
          <w:tcPr>
            <w:tcW w:w="23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173D7" w14:textId="1C6A7B0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≤50 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E75EBE6" w14:textId="15F6A05A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81 (92.3)</w:t>
            </w:r>
          </w:p>
        </w:tc>
        <w:tc>
          <w:tcPr>
            <w:tcW w:w="10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CE7CCDE" w14:textId="032284B9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7.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3AB334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FCCF9B9" w14:textId="77777777" w:rsidTr="00A800D7"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7B4F0C83" w14:textId="36A35DF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29FF4A7" w14:textId="705BC3E3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74 (94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6D797645" w14:textId="7D63290D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1 (6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67BB197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229D2AE" w14:textId="77777777" w:rsidTr="00A800D7"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4594DB9D" w14:textId="6C06219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AB9F2B8" w14:textId="7C357015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9 (86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AA17122" w14:textId="790FC0C8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13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E7DFB9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209BC9E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9843C99" w14:textId="1B46376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11575D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F55FAF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408AA5DC" w14:textId="67190096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89</w:t>
            </w:r>
          </w:p>
        </w:tc>
      </w:tr>
      <w:tr w:rsidR="003125FA" w:rsidRPr="003125FA" w14:paraId="3E350934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A95CF1D" w14:textId="7786BDB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ddle school or lower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03783F3" w14:textId="58840EC3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4 (91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CCDB0C8" w14:textId="5BA113C0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5 (8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A03C8A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0D8C351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3AEF0A0" w14:textId="64CEE7D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chool or higher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951F0B5" w14:textId="674702E3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40 (93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78C2DA4" w14:textId="1AEFF89C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7 (7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7BFB6E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934D018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6C9B697" w14:textId="06CDC24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36EB99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29D29D9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FF370A3" w14:textId="622BAD1B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85</w:t>
            </w:r>
          </w:p>
        </w:tc>
      </w:tr>
      <w:tr w:rsidR="003125FA" w:rsidRPr="003125FA" w14:paraId="329F0DB1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4A1FE902" w14:textId="7169A0D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rried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53AC5B9" w14:textId="54F50B34" w:rsidR="008E3C95" w:rsidRPr="003125FA" w:rsidRDefault="00A60A9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4 (92.5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AC0156F" w14:textId="7F443B4F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5 (7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6032B4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448614B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ADD182B" w14:textId="0033715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EF4ED6F" w14:textId="261C9E08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0 (90.9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5457D91" w14:textId="334F1F7E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 (9.1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5EEC6A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46678F2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7C9458D" w14:textId="2511EB1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F7DFAC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F09915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D1A48C5" w14:textId="21525184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96</w:t>
            </w:r>
          </w:p>
        </w:tc>
      </w:tr>
      <w:tr w:rsidR="003125FA" w:rsidRPr="003125FA" w14:paraId="074F3F7F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5A3AAB69" w14:textId="66CF544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7CED0A3" w14:textId="7493D855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7 (92.1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426A97F" w14:textId="7F81C2B4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7 (7.9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A41546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E0EF81E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643A356" w14:textId="7B77B32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t-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BDDD68F" w14:textId="629E9F94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67 (92.6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87D0E42" w14:textId="28233ACD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9 (7.4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098B971" w14:textId="22A57BAD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7532A17D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4F518F75" w14:textId="73F8C8F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enign breast disease history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06F95F6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27CD115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11DF452" w14:textId="31FCECDC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06</w:t>
            </w:r>
          </w:p>
        </w:tc>
      </w:tr>
      <w:tr w:rsidR="003125FA" w:rsidRPr="003125FA" w14:paraId="4448891B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26A1EFD" w14:textId="575E091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C33A88D" w14:textId="0B8E71E6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 (93.6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54D5FE7D" w14:textId="534E24D0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6.4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090F66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FB4296A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DC0AE8C" w14:textId="186B953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53F4ED40" w14:textId="76F32482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31 (92.1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63E9985" w14:textId="35845068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 (7.9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A948B6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ACBC073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DA56FD3" w14:textId="4A369D8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ignant disease history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EBF9A7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796870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4C6D450" w14:textId="108F3B03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12</w:t>
            </w:r>
          </w:p>
        </w:tc>
      </w:tr>
      <w:tr w:rsidR="003125FA" w:rsidRPr="003125FA" w14:paraId="4D69B8FB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75A2EF3D" w14:textId="2B7663A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06C0F3EB" w14:textId="5F185755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9 (89.7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35A427B" w14:textId="1CADA69A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10.3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8B546C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9169A07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BEA49DA" w14:textId="6F6EAF2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62013C7" w14:textId="7B1606F3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75 (92.5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67A37C34" w14:textId="1EDB3CDB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 (7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5E0B89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F060ABA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31FCD39" w14:textId="1C224D1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history of breast cancer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610AC8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8B82A1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C34574E" w14:textId="5FDA6601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25</w:t>
            </w:r>
          </w:p>
        </w:tc>
      </w:tr>
      <w:tr w:rsidR="003125FA" w:rsidRPr="003125FA" w14:paraId="75ED29D7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45D64EAC" w14:textId="6518FA1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994F2CD" w14:textId="47B3D5ED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0 (96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23385E6" w14:textId="5B72C889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0.6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DA4CA2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2C76C29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66B02DC" w14:textId="4FE722B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2597F2C" w14:textId="11036797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74 (92.1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6E709F3C" w14:textId="6E986A39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6 (7.9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199C27F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24FDE7B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78D3BA2" w14:textId="5BD3563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0358E6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51A56D2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25A03C8" w14:textId="74D3DC98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90</w:t>
            </w:r>
          </w:p>
        </w:tc>
      </w:tr>
      <w:tr w:rsidR="003125FA" w:rsidRPr="003125FA" w14:paraId="7169F854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D16F1D2" w14:textId="735AA5B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447D6A9" w14:textId="332AD23B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80 (93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302F546" w14:textId="7C8180F7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7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3885D2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A92216D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968AEF2" w14:textId="1794D25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00C3A48" w14:textId="6EB06C74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4 (92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02490C2" w14:textId="22FD2EFA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0 (8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5D2299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17A65BF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53194CCE" w14:textId="00D1D93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0CA45E9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8CCB17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FC05B45" w14:textId="494CFC3C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59</w:t>
            </w:r>
          </w:p>
        </w:tc>
      </w:tr>
      <w:tr w:rsidR="003125FA" w:rsidRPr="003125FA" w14:paraId="7BE17A89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F9E17A5" w14:textId="681BA5D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reast conserving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0EFDE4D1" w14:textId="561A2EB8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59 (92.9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D3FF187" w14:textId="37AEDC18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7.1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921AC7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713ED93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426D3E8" w14:textId="1EF39BC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stectomy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09C21C1" w14:textId="2DE39368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55 (92.1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0C7C4F9" w14:textId="3A10AEEC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7 (7.9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ADC78D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08FB6FF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28DFFB7" w14:textId="2EA8346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xillary surgery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C97C4C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563FF9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8506DC4" w14:textId="642F08CD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7</w:t>
            </w:r>
          </w:p>
        </w:tc>
      </w:tr>
      <w:tr w:rsidR="003125FA" w:rsidRPr="003125FA" w14:paraId="1641121E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46C105B" w14:textId="1BCBB0C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LNB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0BC43FB" w14:textId="5BB2B655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8 (93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188E01E" w14:textId="034E9755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0 (6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6B0ABEA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E34A638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5960CFB4" w14:textId="36CB7A8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LND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20D1F2E" w14:textId="0E86DF6A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7 (91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C720C09" w14:textId="753FA3E5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 (9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E44BDD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6E5F8D1" w14:textId="77777777" w:rsidTr="00A004C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0CA2C2C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70D8B6C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6DAA763D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F86F15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7</w:t>
            </w:r>
          </w:p>
        </w:tc>
      </w:tr>
      <w:tr w:rsidR="003125FA" w:rsidRPr="003125FA" w14:paraId="44D87044" w14:textId="77777777" w:rsidTr="00A004C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F872BB7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≤2cm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FA4D16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88 (93.5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2101AEDD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1 (6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89E1D57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1D3766C6" w14:textId="77777777" w:rsidTr="00A004C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E57BC7E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cm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6E6F4CE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67 (90.9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254A642B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 (9.1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1F19D97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78920CD" w14:textId="77777777" w:rsidTr="00A004C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716E8741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 statu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847B3D6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1CAEFE3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1619475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29BDBD66" w14:textId="77777777" w:rsidTr="00A004C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52BC1936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520041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51 (93.8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8488C51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 (6.2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623BC33C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77418633" w14:textId="77777777" w:rsidTr="00A004C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F17BB68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C7D7E5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43 (90.2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563B4E0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3 (9.8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D1EF249" w14:textId="77777777" w:rsidR="00A004C7" w:rsidRPr="003125FA" w:rsidRDefault="00A004C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E316F90" w14:textId="77777777" w:rsidTr="008E3C95"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74D99180" w14:textId="7EB2AB64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athological subtyp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59AFCFB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8C06ED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968A292" w14:textId="403BCDB0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75</w:t>
            </w:r>
          </w:p>
        </w:tc>
      </w:tr>
      <w:tr w:rsidR="003125FA" w:rsidRPr="003125FA" w14:paraId="7597DDE5" w14:textId="77777777" w:rsidTr="008E3C95"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2991CDD1" w14:textId="12550C8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IDC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599190FC" w14:textId="6C13B709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41 (92.2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073E704" w14:textId="0143F867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 (7.8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9726BA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D4C1945" w14:textId="77777777" w:rsidTr="008E3C95">
        <w:tc>
          <w:tcPr>
            <w:tcW w:w="2356" w:type="pct"/>
            <w:shd w:val="clear" w:color="auto" w:fill="auto"/>
            <w:noWrap/>
            <w:vAlign w:val="center"/>
            <w:hideMark/>
          </w:tcPr>
          <w:p w14:paraId="5E28954C" w14:textId="58335EE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  Non-IDC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55F46F3B" w14:textId="54A478CF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3 (93.7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D5C167C" w14:textId="3E983DE0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 (6.3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0D743A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0AF4576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B72223D" w14:textId="783740C3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498648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554D41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258B89E" w14:textId="181BA41C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1</w:t>
            </w:r>
          </w:p>
        </w:tc>
      </w:tr>
      <w:tr w:rsidR="003125FA" w:rsidRPr="003125FA" w14:paraId="78B404A9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F08A553" w14:textId="29FE1E0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/II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9BB1262" w14:textId="483FB72C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54 (93.4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8BCFA0B" w14:textId="2AB93EF3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0 (6.6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4D1339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97CF7F2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D23B012" w14:textId="6867397F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II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D2672F0" w14:textId="66432673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3 (9.4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57143734" w14:textId="0D863A40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 (10.6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D96B3D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B30BAE6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A40E066" w14:textId="6AA3549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5ED6899" w14:textId="04B75567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7 (93.2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FD26A42" w14:textId="56A450F5" w:rsidR="008E3C95" w:rsidRPr="003125FA" w:rsidRDefault="00102D8A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6.8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643340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41EFB25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477F0423" w14:textId="1CAB6CC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LVI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ECE92D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5E46A66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6D27D55" w14:textId="2A52A840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9</w:t>
            </w:r>
          </w:p>
        </w:tc>
      </w:tr>
      <w:tr w:rsidR="003125FA" w:rsidRPr="003125FA" w14:paraId="6BD83CDF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6395AF67" w14:textId="4D55345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0076F117" w14:textId="3BC51CF7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42 (92.5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6E0BBDB1" w14:textId="1ECBEA92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2 (7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379344C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E66C80B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61A41B1D" w14:textId="30EF723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FB11B26" w14:textId="5A080929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2 (91.6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86B650E" w14:textId="0B0B70E9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8.4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4B10CBC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B4A2F78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81528A9" w14:textId="6CF5CC41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ER statu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EC5ACF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08A5EB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75FA503" w14:textId="3F78A091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71</w:t>
            </w:r>
          </w:p>
        </w:tc>
      </w:tr>
      <w:tr w:rsidR="003125FA" w:rsidRPr="003125FA" w14:paraId="173DA166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80BDE19" w14:textId="0647B00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A540DD8" w14:textId="34EA9852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84.2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5A3EA1E" w14:textId="5C719EE8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 (15.8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4C5941C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07F4102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26596AE" w14:textId="259D17C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E5255C4" w14:textId="7F657F2E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98 (92.5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7B14820" w14:textId="0D1527A8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3 (7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728BA49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3D2A17A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CEDD64D" w14:textId="0B4712E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R statu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B43030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4D78F62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CA4A821" w14:textId="0E165AE5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51</w:t>
            </w:r>
          </w:p>
        </w:tc>
      </w:tr>
      <w:tr w:rsidR="003125FA" w:rsidRPr="003125FA" w14:paraId="1CC21F25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2899498" w14:textId="4C762F9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53166BCD" w14:textId="0130FC4E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6 (90.8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E32767C" w14:textId="71082B71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9.2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0F832D0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844C4AA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5E319027" w14:textId="3CFFD20D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E740D79" w14:textId="20B234B2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38 (92.7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535A49D" w14:textId="0C703FC5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8 (7.3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65F8E3B7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06E90EC1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13977CA" w14:textId="0FAE06A6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HER2 status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4B5458B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2939B21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5714ECF" w14:textId="076FFA4B" w:rsidR="008E3C9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5</w:t>
            </w:r>
          </w:p>
        </w:tc>
      </w:tr>
      <w:tr w:rsidR="003125FA" w:rsidRPr="003125FA" w14:paraId="18E1DA13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5E7B464" w14:textId="4E6C361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egative 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5003599" w14:textId="78C46FF2" w:rsidR="008E3C9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28 (93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414FD2F" w14:textId="67DF36BF" w:rsidR="008E3C9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8 (7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441BC4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AB4B72A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2B77C75F" w14:textId="00B68D6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ositiv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D285164" w14:textId="40051E40" w:rsidR="008E3C9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6 (89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7EC746E9" w14:textId="786F99BC" w:rsidR="008E3C95" w:rsidRPr="003125FA" w:rsidRDefault="000C060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20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DF853D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99DD3CA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01E3CD95" w14:textId="1EF16FD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B528268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76188E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3CCF9F5" w14:textId="645995D8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3</w:t>
            </w:r>
          </w:p>
        </w:tc>
      </w:tr>
      <w:tr w:rsidR="003125FA" w:rsidRPr="003125FA" w14:paraId="16EB6879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6D2D787" w14:textId="74E175A9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 &lt;14%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41A34C81" w14:textId="2009BF34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08 (94.2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0BAD15F" w14:textId="00C65166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5.8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9FF018E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4465833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013B329" w14:textId="28E7E470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14%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6ECD177D" w14:textId="0A97FF21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06 (91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D0B1051" w14:textId="690FA7F7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1 (8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C7DE1A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65437DE6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59B26D86" w14:textId="46712092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D209515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5604139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5700382" w14:textId="186E4176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A6487D8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6941BB24" w14:textId="52AC11F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A lik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9B54513" w14:textId="0EB935E5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77 (95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5A279A14" w14:textId="4CE24A7B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6 (5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C4EE99A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4B950C7D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DBC4D93" w14:textId="0A4E88AC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-negative)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BF8CDA6" w14:textId="56521DFA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751 (92.0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2F663ED" w14:textId="6B287C95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2 (8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1643013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3873E790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00CEB1B" w14:textId="372FB7AE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-positive)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7AA44086" w14:textId="2F5E2272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3 (89.4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A4C4D18" w14:textId="005FE405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 (10.6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C36414D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2FBAE574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784C8A39" w14:textId="28AAEE1B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2B5F9216" w14:textId="64B6B97D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0C7426B2" w14:textId="305C6C62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EFD1FD4" w14:textId="58C86BCE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7C426C42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30015A06" w14:textId="2085CB45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EE76B93" w14:textId="17EA5590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73 (94.4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F16C69C" w14:textId="4434467B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5.6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7CE3134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8A1CF28" w14:textId="77777777" w:rsidTr="00A800D7"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1B400E0C" w14:textId="2391438A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0367B5C2" w14:textId="2324D1B5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95 (91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CB48D52" w14:textId="74CF0C19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4 (8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59E6551" w14:textId="77777777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11DAA4A0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52951FC0" w14:textId="16EC3F48" w:rsidR="008E3C95" w:rsidRPr="003125FA" w:rsidRDefault="008E3C9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I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DEFEA02" w14:textId="72AE6E3A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6 (89.3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37F11FBA" w14:textId="01A7D4EC" w:rsidR="008E3C95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 (10.7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85AE39C" w14:textId="5D4D3324" w:rsidR="008E3C95" w:rsidRPr="003125FA" w:rsidRDefault="008E3C95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125FA" w:rsidRPr="003125FA" w14:paraId="44838B60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0BEA5682" w14:textId="5B7B0A2B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8057E89" w14:textId="754E02C3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5D42848" w14:textId="75AFD367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71A3C2D" w14:textId="140F1363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075F5441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0586B3A0" w14:textId="6E9E83A8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re-App cohort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BA5BB1F" w14:textId="21676A4C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01 (91.2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40085E5E" w14:textId="1765BB55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4 (8.8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C190847" w14:textId="77777777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5EAAB9CE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7EC70403" w14:textId="559CAA7B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33F1D875" w14:textId="34D05790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7 (93.5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6009D399" w14:textId="37BC052E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 (6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4077F47" w14:textId="77777777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25FA" w:rsidRPr="003125FA" w14:paraId="7C01023C" w14:textId="77777777" w:rsidTr="00A800D7">
        <w:tc>
          <w:tcPr>
            <w:tcW w:w="2356" w:type="pct"/>
            <w:shd w:val="clear" w:color="auto" w:fill="auto"/>
            <w:noWrap/>
            <w:vAlign w:val="bottom"/>
          </w:tcPr>
          <w:p w14:paraId="2B8E6A10" w14:textId="3CE2D0C1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</w:t>
            </w:r>
          </w:p>
        </w:tc>
        <w:tc>
          <w:tcPr>
            <w:tcW w:w="971" w:type="pct"/>
            <w:shd w:val="clear" w:color="auto" w:fill="auto"/>
            <w:noWrap/>
            <w:vAlign w:val="bottom"/>
          </w:tcPr>
          <w:p w14:paraId="1187A089" w14:textId="431F95B2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6 (96.4)</w:t>
            </w:r>
          </w:p>
        </w:tc>
        <w:tc>
          <w:tcPr>
            <w:tcW w:w="1062" w:type="pct"/>
            <w:shd w:val="clear" w:color="auto" w:fill="auto"/>
            <w:noWrap/>
            <w:vAlign w:val="bottom"/>
          </w:tcPr>
          <w:p w14:paraId="1B266E81" w14:textId="2DBE9B4B" w:rsidR="00762F7D" w:rsidRPr="003125FA" w:rsidRDefault="00762F7D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 (3.6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C6A1053" w14:textId="77777777" w:rsidR="00762F7D" w:rsidRPr="003125FA" w:rsidRDefault="00762F7D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28A1AC" w14:textId="77777777" w:rsidR="00762F7D" w:rsidRPr="003125FA" w:rsidRDefault="00762F7D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SLNB=sentinel lymph node biopsy, ALND=axillary lymph node dissection, IDC=invasive ductal carcinoma, LVI=lymphovascular invasion, ER=estrogen receptor, PR=progesterone receptor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7807704E" w14:textId="024E0321" w:rsidR="006B7A9A" w:rsidRPr="003125FA" w:rsidRDefault="006B7A9A" w:rsidP="00A004C7">
      <w:pPr>
        <w:spacing w:after="0" w:line="0" w:lineRule="atLeast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06C6555" w14:textId="3506862A" w:rsidR="00FB0B41" w:rsidRPr="003125FA" w:rsidRDefault="00FB0B41" w:rsidP="00A004C7">
      <w:pPr>
        <w:pStyle w:val="a7"/>
        <w:keepNext/>
        <w:spacing w:after="0" w:line="0" w:lineRule="atLeast"/>
        <w:contextualSpacing/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</w:pPr>
      <w:r w:rsidRPr="003125F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291885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8</w:t>
      </w:r>
      <w:r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Multivariate analysis of factor associated with nonadherence </w:t>
      </w:r>
      <w:r w:rsidR="00E15C32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of endocrine therapy</w:t>
      </w:r>
      <w:r w:rsidR="00AC0505" w:rsidRPr="003125FA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 xml:space="preserve"> in hormone receptor-positive breast cancer patients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276"/>
        <w:gridCol w:w="1559"/>
        <w:gridCol w:w="1276"/>
      </w:tblGrid>
      <w:tr w:rsidR="003125FA" w:rsidRPr="003125FA" w14:paraId="30943E25" w14:textId="77777777" w:rsidTr="00FB0B41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79A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9419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529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CD2E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125FA" w:rsidRPr="003125FA" w14:paraId="215C0550" w14:textId="77777777" w:rsidTr="00FB0B41">
        <w:trPr>
          <w:trHeight w:val="37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20E284" w14:textId="77777777" w:rsidR="00FB0B41" w:rsidRPr="003125FA" w:rsidRDefault="00FB0B41" w:rsidP="00A004C7">
            <w:pPr>
              <w:spacing w:after="0" w:line="0" w:lineRule="atLeast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year (per yea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9EA9F7" w14:textId="4353014E" w:rsidR="00FB0B41" w:rsidRPr="003125FA" w:rsidRDefault="0058682C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EB0B33" w14:textId="200C4EC7" w:rsidR="00FB0B41" w:rsidRPr="003125FA" w:rsidRDefault="0058682C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2-0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196C4A" w14:textId="79B594F9" w:rsidR="00FB0B41" w:rsidRPr="003125FA" w:rsidRDefault="0058682C" w:rsidP="00A004C7">
            <w:pPr>
              <w:spacing w:after="0" w:line="0" w:lineRule="atLeast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2</w:t>
            </w:r>
          </w:p>
        </w:tc>
      </w:tr>
      <w:tr w:rsidR="003125FA" w:rsidRPr="003125FA" w14:paraId="0D2F7F3B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2448AE7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91ACA3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98D88F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B8BCCB" w14:textId="3307636B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13</w:t>
            </w:r>
          </w:p>
        </w:tc>
      </w:tr>
      <w:tr w:rsidR="003125FA" w:rsidRPr="003125FA" w14:paraId="4165DCCB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230B8D9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0-70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30426F" w14:textId="2FFE3AAE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7181DB" w14:textId="3B6E805E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1-1.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8F66C1" w14:textId="215F69EC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80</w:t>
            </w:r>
          </w:p>
        </w:tc>
      </w:tr>
      <w:tr w:rsidR="003125FA" w:rsidRPr="003125FA" w14:paraId="01899EC0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BD43A0C" w14:textId="77777777" w:rsidR="00FB0B41" w:rsidRPr="003125FA" w:rsidRDefault="00FB0B41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&gt;70 years vs. ≤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C3EA8E" w14:textId="1D1B9571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09F75E" w14:textId="671D5257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6-7.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63AA50" w14:textId="48C2F454" w:rsidR="00FB0B41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05</w:t>
            </w:r>
          </w:p>
        </w:tc>
      </w:tr>
      <w:tr w:rsidR="003125FA" w:rsidRPr="003125FA" w14:paraId="0102EBED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5F3151C" w14:textId="59278A50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breast cancer (yes vs. no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7D8C44" w14:textId="438C2197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7AF647" w14:textId="648B278F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6-1.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46D915" w14:textId="1DBE2CB0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23</w:t>
            </w:r>
          </w:p>
        </w:tc>
      </w:tr>
      <w:tr w:rsidR="003125FA" w:rsidRPr="003125FA" w14:paraId="2FAFDF16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682188C9" w14:textId="45AFE3FD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xillary surgery (ALND vs. SLNB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896EDE" w14:textId="70675BFC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6F3CDF" w14:textId="7C8BBBA0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8-2.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7F2B60" w14:textId="512B4C22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54</w:t>
            </w:r>
          </w:p>
        </w:tc>
      </w:tr>
      <w:tr w:rsidR="003125FA" w:rsidRPr="003125FA" w14:paraId="2FE36416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90E2756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07C7A2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82974C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F32BC7" w14:textId="4DAFCB11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53</w:t>
            </w:r>
          </w:p>
        </w:tc>
      </w:tr>
      <w:tr w:rsidR="003125FA" w:rsidRPr="003125FA" w14:paraId="7E168353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1835DF5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II vs. I/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B86228" w14:textId="1E5912A7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9A96CA" w14:textId="5B5A4BBA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7-2.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977954" w14:textId="4C1E13C6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97</w:t>
            </w:r>
          </w:p>
        </w:tc>
      </w:tr>
      <w:tr w:rsidR="003125FA" w:rsidRPr="003125FA" w14:paraId="33165066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0B8F213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Unknown vs. I/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2BA489" w14:textId="26EFE307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53E93F" w14:textId="486BE74A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0-2.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27E8AF" w14:textId="371EF044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79</w:t>
            </w:r>
          </w:p>
        </w:tc>
      </w:tr>
      <w:tr w:rsidR="003125FA" w:rsidRPr="003125FA" w14:paraId="6A10D6AB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A173630" w14:textId="19DEA23C" w:rsidR="00A21E29" w:rsidRPr="003125FA" w:rsidRDefault="00A30B2E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 w:rsidR="00A21E29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21E29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tus (Positive vs. negativ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86C72C" w14:textId="4E0FE544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93C704" w14:textId="42DAEEE3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46AABD" w14:textId="52DB51B8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/</w:t>
            </w:r>
          </w:p>
        </w:tc>
      </w:tr>
      <w:tr w:rsidR="003125FA" w:rsidRPr="003125FA" w14:paraId="5A300D62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DFBA1A1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Ki-67 index (≥14% vs. &lt;14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74705C" w14:textId="42E7B480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074F38" w14:textId="356E8DCC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1-2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76C9FF" w14:textId="58EC37AF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97</w:t>
            </w:r>
          </w:p>
        </w:tc>
      </w:tr>
      <w:tr w:rsidR="003125FA" w:rsidRPr="003125FA" w14:paraId="35267134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07E48F7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C1CF7A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412116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9F1CF3" w14:textId="31FBB946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387AE2BA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ED1AEB3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 negative) vs. Luminal-A lik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27B9D7" w14:textId="3A80EDDA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116721" w14:textId="5C5588A7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3-8.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AE1C27" w14:textId="19511CD9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71</w:t>
            </w:r>
          </w:p>
        </w:tc>
      </w:tr>
      <w:tr w:rsidR="003125FA" w:rsidRPr="003125FA" w14:paraId="1AAB6BF7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D58DC40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uminal-B like (HER2 positive) vs. Luminal-A lik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06658F" w14:textId="1E8EB1B2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6.8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72DE6A" w14:textId="31525F02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.31-1153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CB5C94" w14:textId="04E726BA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&lt;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3125FA" w:rsidRPr="003125FA" w14:paraId="6442C7C7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01B7365" w14:textId="63C9241E" w:rsidR="00A21E29" w:rsidRPr="003125FA" w:rsidRDefault="000C0605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mor size (&gt;2cm vs. 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≤2cm</w:t>
            </w: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26A735" w14:textId="3337C33B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E97AF7" w14:textId="5522B0CF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91-2.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1F2E5F" w14:textId="5E446813" w:rsidR="00A21E29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05</w:t>
            </w:r>
          </w:p>
        </w:tc>
      </w:tr>
      <w:tr w:rsidR="003125FA" w:rsidRPr="003125FA" w14:paraId="66F18118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252C9977" w14:textId="0CBFE0DB" w:rsidR="00A30B2E" w:rsidRPr="003125FA" w:rsidRDefault="00A30B2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L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ymph node status (positive vs. negativ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082CD8" w14:textId="74A2C266" w:rsidR="00A30B2E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7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AD204D" w14:textId="525B94E9" w:rsidR="00A30B2E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0-1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BD0EE6" w14:textId="51923E56" w:rsidR="00A30B2E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1</w:t>
            </w:r>
          </w:p>
        </w:tc>
      </w:tr>
      <w:tr w:rsidR="003125FA" w:rsidRPr="003125FA" w14:paraId="3C134B08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0F71241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843635" w14:textId="3821EB67" w:rsidR="00A21E29" w:rsidRPr="003125FA" w:rsidRDefault="00A21E29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206CFD" w14:textId="7777777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0208AA" w14:textId="4248380F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32</w:t>
            </w:r>
          </w:p>
        </w:tc>
      </w:tr>
      <w:tr w:rsidR="003125FA" w:rsidRPr="003125FA" w14:paraId="331E6355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FB60CE9" w14:textId="53304037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 vs. stage </w:t>
            </w:r>
            <w:r w:rsidR="0022096E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1A2E45" w14:textId="4507A328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6DEEED" w14:textId="791EF2AA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5-4.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73B61E" w14:textId="22F02C58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8</w:t>
            </w:r>
          </w:p>
        </w:tc>
      </w:tr>
      <w:tr w:rsidR="003125FA" w:rsidRPr="003125FA" w14:paraId="01C2FD37" w14:textId="77777777" w:rsidTr="00FB0B41"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FD583D4" w14:textId="63AE2DF2" w:rsidR="00A21E29" w:rsidRPr="003125FA" w:rsidRDefault="00A21E29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III vs. stage</w:t>
            </w:r>
            <w:r w:rsidR="0022096E"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2F2E97" w14:textId="043B9818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61B10C7" w14:textId="2C32B445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3-7.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5F656D" w14:textId="75EE3263" w:rsidR="00A21E29" w:rsidRPr="003125FA" w:rsidRDefault="0022096E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83</w:t>
            </w:r>
          </w:p>
        </w:tc>
      </w:tr>
      <w:tr w:rsidR="003125FA" w:rsidRPr="003125FA" w14:paraId="6F8D5532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3078C8B3" w14:textId="64E39CAE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>Group according to App usag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B84AD5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1B82A7" w14:textId="77777777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702021" w14:textId="5C142948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543</w:t>
            </w:r>
          </w:p>
        </w:tc>
      </w:tr>
      <w:tr w:rsidR="003125FA" w:rsidRPr="003125FA" w14:paraId="33ED8A9A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1C0A5CBF" w14:textId="5318D82F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non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94CF59" w14:textId="6BB5994C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E35981" w14:textId="711F93A1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41-2.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ED9158" w14:textId="43CBB199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893</w:t>
            </w:r>
          </w:p>
        </w:tc>
      </w:tr>
      <w:tr w:rsidR="003125FA" w:rsidRPr="003125FA" w14:paraId="76B203D7" w14:textId="77777777" w:rsidTr="00FB0B41">
        <w:tc>
          <w:tcPr>
            <w:tcW w:w="6379" w:type="dxa"/>
            <w:shd w:val="clear" w:color="auto" w:fill="auto"/>
            <w:noWrap/>
            <w:vAlign w:val="bottom"/>
          </w:tcPr>
          <w:p w14:paraId="3AEB012D" w14:textId="671CA353" w:rsidR="00A800D7" w:rsidRPr="003125FA" w:rsidRDefault="00A800D7" w:rsidP="00A004C7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5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pp used cohort vs. Pre-App cohor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98DCE8" w14:textId="6CAE25F2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6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5FAE03" w14:textId="60BCAF99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22-1.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A37AFD" w14:textId="43929173" w:rsidR="00A800D7" w:rsidRPr="003125FA" w:rsidRDefault="0058682C" w:rsidP="00A004C7">
            <w:pPr>
              <w:spacing w:after="0" w:line="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3125FA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3125FA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93</w:t>
            </w:r>
          </w:p>
        </w:tc>
      </w:tr>
    </w:tbl>
    <w:p w14:paraId="65B15725" w14:textId="7827B391" w:rsidR="0022096E" w:rsidRPr="003125FA" w:rsidRDefault="0022096E" w:rsidP="00A004C7">
      <w:pPr>
        <w:spacing w:after="0" w:line="0" w:lineRule="atLeast"/>
        <w:rPr>
          <w:rFonts w:ascii="Times New Roman" w:hAnsi="Times New Roman" w:cs="Times New Roman"/>
          <w:sz w:val="20"/>
          <w:szCs w:val="20"/>
        </w:rPr>
      </w:pPr>
      <w:r w:rsidRPr="003125FA">
        <w:rPr>
          <w:rFonts w:ascii="Times New Roman" w:hAnsi="Times New Roman" w:cs="Times New Roman"/>
          <w:sz w:val="20"/>
          <w:szCs w:val="20"/>
          <w:lang w:eastAsia="zh-CN"/>
        </w:rPr>
        <w:t>Abbreviation: OR=Odds ratio, CI=confidence interval, SLNB=sentinel lymph node biopsy, ALND=axillary lymph node dissection,</w:t>
      </w:r>
      <w:r w:rsidRPr="003125FA">
        <w:rPr>
          <w:rFonts w:ascii="Times New Roman" w:eastAsia="Times New Roman" w:hAnsi="Times New Roman" w:cs="Times New Roman"/>
          <w:sz w:val="20"/>
          <w:szCs w:val="20"/>
        </w:rPr>
        <w:t xml:space="preserve"> HER2= human epidermal growth factor receptor 2.</w:t>
      </w:r>
    </w:p>
    <w:p w14:paraId="264A3755" w14:textId="77777777" w:rsidR="00FB0B41" w:rsidRPr="003125FA" w:rsidRDefault="00FB0B41" w:rsidP="00A004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47257624" w14:textId="77777777" w:rsidR="005B1FEF" w:rsidRPr="003125FA" w:rsidRDefault="005B1FEF" w:rsidP="00A004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</w:rPr>
      </w:pPr>
    </w:p>
    <w:sectPr w:rsidR="005B1FEF" w:rsidRPr="003125FA" w:rsidSect="00D75BDF"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99A61" w14:textId="77777777" w:rsidR="00A93E61" w:rsidRDefault="00A93E61" w:rsidP="00D75BDF">
      <w:pPr>
        <w:spacing w:after="0" w:line="240" w:lineRule="auto"/>
      </w:pPr>
      <w:r>
        <w:separator/>
      </w:r>
    </w:p>
  </w:endnote>
  <w:endnote w:type="continuationSeparator" w:id="0">
    <w:p w14:paraId="6E48D001" w14:textId="77777777" w:rsidR="00A93E61" w:rsidRDefault="00A93E61" w:rsidP="00D75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88A98" w14:textId="77777777" w:rsidR="00A93E61" w:rsidRDefault="00A93E61" w:rsidP="00D75BDF">
      <w:pPr>
        <w:spacing w:after="0" w:line="240" w:lineRule="auto"/>
      </w:pPr>
      <w:r>
        <w:separator/>
      </w:r>
    </w:p>
  </w:footnote>
  <w:footnote w:type="continuationSeparator" w:id="0">
    <w:p w14:paraId="01942D8F" w14:textId="77777777" w:rsidR="00A93E61" w:rsidRDefault="00A93E61" w:rsidP="00D75B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4C5F"/>
    <w:multiLevelType w:val="hybridMultilevel"/>
    <w:tmpl w:val="878682F6"/>
    <w:lvl w:ilvl="0" w:tplc="C9AC869C">
      <w:start w:val="5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FA1B10"/>
    <w:multiLevelType w:val="hybridMultilevel"/>
    <w:tmpl w:val="624801BC"/>
    <w:lvl w:ilvl="0" w:tplc="48BCC24C">
      <w:start w:val="5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98D1710"/>
    <w:multiLevelType w:val="hybridMultilevel"/>
    <w:tmpl w:val="FAD8E434"/>
    <w:lvl w:ilvl="0" w:tplc="A84CFF4E">
      <w:start w:val="5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0A54B7F"/>
    <w:multiLevelType w:val="hybridMultilevel"/>
    <w:tmpl w:val="9EF2311C"/>
    <w:lvl w:ilvl="0" w:tplc="F2A091D2">
      <w:start w:val="59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xMLKwtDCwNACyTJV0lIJTi4sz8/NACsxrAWXoGcYsAAAA"/>
  </w:docVars>
  <w:rsids>
    <w:rsidRoot w:val="005B1FEF"/>
    <w:rsid w:val="00026D47"/>
    <w:rsid w:val="0003410C"/>
    <w:rsid w:val="0008052A"/>
    <w:rsid w:val="000B12AB"/>
    <w:rsid w:val="000C0605"/>
    <w:rsid w:val="000C6156"/>
    <w:rsid w:val="00102D8A"/>
    <w:rsid w:val="00112AF7"/>
    <w:rsid w:val="001A4FAB"/>
    <w:rsid w:val="001C594A"/>
    <w:rsid w:val="001C6B05"/>
    <w:rsid w:val="001D70A8"/>
    <w:rsid w:val="001E1C50"/>
    <w:rsid w:val="002066EB"/>
    <w:rsid w:val="0022096E"/>
    <w:rsid w:val="0027416B"/>
    <w:rsid w:val="00291885"/>
    <w:rsid w:val="002F2693"/>
    <w:rsid w:val="00303A7E"/>
    <w:rsid w:val="00305924"/>
    <w:rsid w:val="003125FA"/>
    <w:rsid w:val="00312C76"/>
    <w:rsid w:val="00315845"/>
    <w:rsid w:val="00365293"/>
    <w:rsid w:val="003741B1"/>
    <w:rsid w:val="003A12BF"/>
    <w:rsid w:val="003C18D9"/>
    <w:rsid w:val="00425C65"/>
    <w:rsid w:val="00477D8A"/>
    <w:rsid w:val="004C006F"/>
    <w:rsid w:val="004D6966"/>
    <w:rsid w:val="00554810"/>
    <w:rsid w:val="0058682C"/>
    <w:rsid w:val="005B1FEF"/>
    <w:rsid w:val="005F2C0E"/>
    <w:rsid w:val="00601EC5"/>
    <w:rsid w:val="0061561F"/>
    <w:rsid w:val="0064637F"/>
    <w:rsid w:val="00690894"/>
    <w:rsid w:val="006B7A9A"/>
    <w:rsid w:val="00721B0D"/>
    <w:rsid w:val="007426E5"/>
    <w:rsid w:val="00750DB0"/>
    <w:rsid w:val="00762F7D"/>
    <w:rsid w:val="007F542B"/>
    <w:rsid w:val="007F609F"/>
    <w:rsid w:val="008437D9"/>
    <w:rsid w:val="00854DFD"/>
    <w:rsid w:val="00855573"/>
    <w:rsid w:val="00861A61"/>
    <w:rsid w:val="00883011"/>
    <w:rsid w:val="008E0624"/>
    <w:rsid w:val="008E3C95"/>
    <w:rsid w:val="008F0AC6"/>
    <w:rsid w:val="00914651"/>
    <w:rsid w:val="00920DE2"/>
    <w:rsid w:val="00952691"/>
    <w:rsid w:val="009A628D"/>
    <w:rsid w:val="009B71B7"/>
    <w:rsid w:val="009D23A1"/>
    <w:rsid w:val="009E36B7"/>
    <w:rsid w:val="00A004C7"/>
    <w:rsid w:val="00A21E29"/>
    <w:rsid w:val="00A30B2E"/>
    <w:rsid w:val="00A60A9C"/>
    <w:rsid w:val="00A800D7"/>
    <w:rsid w:val="00A820C9"/>
    <w:rsid w:val="00A84C0A"/>
    <w:rsid w:val="00A93E61"/>
    <w:rsid w:val="00A97B25"/>
    <w:rsid w:val="00AC0505"/>
    <w:rsid w:val="00BA4EDD"/>
    <w:rsid w:val="00BD59F4"/>
    <w:rsid w:val="00BD7D5F"/>
    <w:rsid w:val="00BE0BBD"/>
    <w:rsid w:val="00BE365F"/>
    <w:rsid w:val="00BE6AF8"/>
    <w:rsid w:val="00C13785"/>
    <w:rsid w:val="00C36104"/>
    <w:rsid w:val="00C375F6"/>
    <w:rsid w:val="00C4038D"/>
    <w:rsid w:val="00C40934"/>
    <w:rsid w:val="00C551BC"/>
    <w:rsid w:val="00C73358"/>
    <w:rsid w:val="00C746D7"/>
    <w:rsid w:val="00C83FF2"/>
    <w:rsid w:val="00CA7355"/>
    <w:rsid w:val="00CD42B4"/>
    <w:rsid w:val="00CF447A"/>
    <w:rsid w:val="00D26189"/>
    <w:rsid w:val="00D32B4D"/>
    <w:rsid w:val="00D46C32"/>
    <w:rsid w:val="00D71A7F"/>
    <w:rsid w:val="00D75BDF"/>
    <w:rsid w:val="00DB22D8"/>
    <w:rsid w:val="00DC224C"/>
    <w:rsid w:val="00E15C32"/>
    <w:rsid w:val="00E6359A"/>
    <w:rsid w:val="00E817D1"/>
    <w:rsid w:val="00E976EB"/>
    <w:rsid w:val="00EB2B05"/>
    <w:rsid w:val="00EE594E"/>
    <w:rsid w:val="00F050C7"/>
    <w:rsid w:val="00F06574"/>
    <w:rsid w:val="00F26043"/>
    <w:rsid w:val="00F43C16"/>
    <w:rsid w:val="00F66495"/>
    <w:rsid w:val="00F7065E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5D366"/>
  <w15:chartTrackingRefBased/>
  <w15:docId w15:val="{6B1669EB-B92C-43A9-A34B-D4EA96AAA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BDF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B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5B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BD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5BD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75B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8">
    <w:name w:val="List Paragraph"/>
    <w:basedOn w:val="a"/>
    <w:uiPriority w:val="34"/>
    <w:qFormat/>
    <w:rsid w:val="008F0A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F3A07-B212-4697-93C0-C39CB7204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51</Words>
  <Characters>13975</Characters>
  <Application>Microsoft Office Word</Application>
  <DocSecurity>0</DocSecurity>
  <Lines>116</Lines>
  <Paragraphs>32</Paragraphs>
  <ScaleCrop>false</ScaleCrop>
  <Company/>
  <LinksUpToDate>false</LinksUpToDate>
  <CharactersWithSpaces>1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G</dc:creator>
  <cp:keywords/>
  <dc:description/>
  <cp:lastModifiedBy>YU JING</cp:lastModifiedBy>
  <cp:revision>3</cp:revision>
  <dcterms:created xsi:type="dcterms:W3CDTF">2021-07-23T08:38:00Z</dcterms:created>
  <dcterms:modified xsi:type="dcterms:W3CDTF">2021-08-11T02:55:00Z</dcterms:modified>
</cp:coreProperties>
</file>